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"/>
        <w:gridCol w:w="1134"/>
        <w:gridCol w:w="993"/>
        <w:gridCol w:w="709"/>
        <w:gridCol w:w="851"/>
        <w:gridCol w:w="1134"/>
        <w:gridCol w:w="1202"/>
        <w:gridCol w:w="888"/>
        <w:gridCol w:w="888"/>
        <w:gridCol w:w="888"/>
        <w:gridCol w:w="957"/>
        <w:gridCol w:w="1900"/>
      </w:tblGrid>
      <w:tr w:rsidR="00E81F34" w:rsidRPr="001178CD" w14:paraId="20835DE1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236D9FB5" w14:textId="77777777" w:rsidR="00E81F34" w:rsidRPr="001178CD" w:rsidRDefault="00E81F34">
            <w:r w:rsidRPr="001178CD">
              <w:t>Case nr</w:t>
            </w:r>
          </w:p>
        </w:tc>
        <w:tc>
          <w:tcPr>
            <w:tcW w:w="1134" w:type="dxa"/>
            <w:noWrap/>
            <w:hideMark/>
          </w:tcPr>
          <w:p w14:paraId="3F949867" w14:textId="77777777" w:rsidR="00E81F34" w:rsidRPr="001178CD" w:rsidRDefault="00E81F34">
            <w:r w:rsidRPr="001178CD">
              <w:t>Diagnosis</w:t>
            </w:r>
          </w:p>
        </w:tc>
        <w:tc>
          <w:tcPr>
            <w:tcW w:w="993" w:type="dxa"/>
            <w:noWrap/>
            <w:hideMark/>
          </w:tcPr>
          <w:p w14:paraId="42A7835B" w14:textId="77777777" w:rsidR="00E81F34" w:rsidRPr="001178CD" w:rsidRDefault="00E81F34">
            <w:r w:rsidRPr="001178CD">
              <w:t>age</w:t>
            </w:r>
          </w:p>
        </w:tc>
        <w:tc>
          <w:tcPr>
            <w:tcW w:w="709" w:type="dxa"/>
            <w:noWrap/>
            <w:hideMark/>
          </w:tcPr>
          <w:p w14:paraId="2F670F07" w14:textId="77777777" w:rsidR="00E81F34" w:rsidRPr="001178CD" w:rsidRDefault="00E81F34">
            <w:r w:rsidRPr="001178CD">
              <w:t>sex</w:t>
            </w:r>
          </w:p>
        </w:tc>
        <w:tc>
          <w:tcPr>
            <w:tcW w:w="851" w:type="dxa"/>
            <w:noWrap/>
            <w:hideMark/>
          </w:tcPr>
          <w:p w14:paraId="1FB858A3" w14:textId="77777777" w:rsidR="00E81F34" w:rsidRPr="001178CD" w:rsidRDefault="00E81F34">
            <w:r w:rsidRPr="001178CD">
              <w:t>PMI</w:t>
            </w:r>
          </w:p>
        </w:tc>
        <w:tc>
          <w:tcPr>
            <w:tcW w:w="1134" w:type="dxa"/>
            <w:noWrap/>
            <w:hideMark/>
          </w:tcPr>
          <w:p w14:paraId="7E2D1790" w14:textId="77777777" w:rsidR="00E81F34" w:rsidRPr="001178CD" w:rsidRDefault="00E81F34">
            <w:r w:rsidRPr="001178CD">
              <w:t>NFT Braak</w:t>
            </w:r>
          </w:p>
        </w:tc>
        <w:tc>
          <w:tcPr>
            <w:tcW w:w="1202" w:type="dxa"/>
            <w:noWrap/>
            <w:hideMark/>
          </w:tcPr>
          <w:p w14:paraId="22EDF1EA" w14:textId="77777777" w:rsidR="00E81F34" w:rsidRPr="001178CD" w:rsidRDefault="00E81F34">
            <w:r w:rsidRPr="001178CD">
              <w:t>Thal Phase</w:t>
            </w:r>
          </w:p>
        </w:tc>
        <w:tc>
          <w:tcPr>
            <w:tcW w:w="888" w:type="dxa"/>
            <w:noWrap/>
            <w:hideMark/>
          </w:tcPr>
          <w:p w14:paraId="1D666890" w14:textId="77777777" w:rsidR="00E81F34" w:rsidRPr="001178CD" w:rsidRDefault="00E81F34">
            <w:r w:rsidRPr="001178CD">
              <w:t>CERAD</w:t>
            </w:r>
          </w:p>
        </w:tc>
        <w:tc>
          <w:tcPr>
            <w:tcW w:w="888" w:type="dxa"/>
            <w:noWrap/>
            <w:hideMark/>
          </w:tcPr>
          <w:p w14:paraId="7CC62BE2" w14:textId="77777777" w:rsidR="00E81F34" w:rsidRPr="001178CD" w:rsidRDefault="00E81F34">
            <w:r w:rsidRPr="001178CD">
              <w:t>NIA-AA</w:t>
            </w:r>
          </w:p>
        </w:tc>
        <w:tc>
          <w:tcPr>
            <w:tcW w:w="888" w:type="dxa"/>
            <w:noWrap/>
            <w:hideMark/>
          </w:tcPr>
          <w:p w14:paraId="598E798E" w14:textId="77777777" w:rsidR="00E81F34" w:rsidRPr="001178CD" w:rsidRDefault="00E81F34">
            <w:r w:rsidRPr="001178CD">
              <w:t>LB Braak</w:t>
            </w:r>
          </w:p>
        </w:tc>
        <w:tc>
          <w:tcPr>
            <w:tcW w:w="957" w:type="dxa"/>
            <w:noWrap/>
            <w:hideMark/>
          </w:tcPr>
          <w:p w14:paraId="49DA318C" w14:textId="77777777" w:rsidR="00E81F34" w:rsidRPr="001178CD" w:rsidRDefault="00E81F34">
            <w:r w:rsidRPr="001178CD">
              <w:t>McKeith</w:t>
            </w:r>
          </w:p>
        </w:tc>
        <w:tc>
          <w:tcPr>
            <w:tcW w:w="1900" w:type="dxa"/>
            <w:noWrap/>
            <w:hideMark/>
          </w:tcPr>
          <w:p w14:paraId="52ABB674" w14:textId="77777777" w:rsidR="00E81F34" w:rsidRPr="001178CD" w:rsidRDefault="00E81F34">
            <w:r w:rsidRPr="001178CD">
              <w:t>Usage</w:t>
            </w:r>
          </w:p>
        </w:tc>
      </w:tr>
      <w:tr w:rsidR="00E81F34" w:rsidRPr="001178CD" w14:paraId="4449F94B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45F70443" w14:textId="77777777" w:rsidR="00E81F34" w:rsidRPr="001178CD" w:rsidRDefault="00E81F34" w:rsidP="001178CD">
            <w:r w:rsidRPr="001178CD">
              <w:t>1</w:t>
            </w:r>
          </w:p>
        </w:tc>
        <w:tc>
          <w:tcPr>
            <w:tcW w:w="1134" w:type="dxa"/>
            <w:noWrap/>
            <w:hideMark/>
          </w:tcPr>
          <w:p w14:paraId="306B600C" w14:textId="77777777" w:rsidR="00E81F34" w:rsidRPr="001178CD" w:rsidRDefault="00E81F34">
            <w:r w:rsidRPr="001178CD">
              <w:t>Con</w:t>
            </w:r>
          </w:p>
        </w:tc>
        <w:tc>
          <w:tcPr>
            <w:tcW w:w="993" w:type="dxa"/>
            <w:noWrap/>
            <w:hideMark/>
          </w:tcPr>
          <w:p w14:paraId="225080CE" w14:textId="77777777" w:rsidR="00E81F34" w:rsidRPr="001178CD" w:rsidRDefault="00E81F34" w:rsidP="001178CD">
            <w:r w:rsidRPr="001178CD">
              <w:t>88</w:t>
            </w:r>
          </w:p>
        </w:tc>
        <w:tc>
          <w:tcPr>
            <w:tcW w:w="709" w:type="dxa"/>
            <w:noWrap/>
            <w:hideMark/>
          </w:tcPr>
          <w:p w14:paraId="056A2D84" w14:textId="77777777" w:rsidR="00E81F34" w:rsidRPr="001178CD" w:rsidRDefault="00E81F34">
            <w:r w:rsidRPr="001178CD">
              <w:t>F</w:t>
            </w:r>
          </w:p>
        </w:tc>
        <w:tc>
          <w:tcPr>
            <w:tcW w:w="851" w:type="dxa"/>
            <w:noWrap/>
            <w:hideMark/>
          </w:tcPr>
          <w:p w14:paraId="5560C9CA" w14:textId="77777777" w:rsidR="00E81F34" w:rsidRPr="001178CD" w:rsidRDefault="00E81F34" w:rsidP="001178CD">
            <w:r w:rsidRPr="001178CD">
              <w:t>22</w:t>
            </w:r>
          </w:p>
        </w:tc>
        <w:tc>
          <w:tcPr>
            <w:tcW w:w="1134" w:type="dxa"/>
            <w:noWrap/>
            <w:hideMark/>
          </w:tcPr>
          <w:p w14:paraId="7D2A23FE" w14:textId="77777777" w:rsidR="00E81F34" w:rsidRPr="001178CD" w:rsidRDefault="00E81F34">
            <w:r w:rsidRPr="001178CD">
              <w:t>III</w:t>
            </w:r>
          </w:p>
        </w:tc>
        <w:tc>
          <w:tcPr>
            <w:tcW w:w="1202" w:type="dxa"/>
            <w:noWrap/>
            <w:hideMark/>
          </w:tcPr>
          <w:p w14:paraId="54B3D0C4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115CD509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316567FA" w14:textId="1AC16A4F" w:rsidR="00E81F34" w:rsidRPr="001178CD" w:rsidRDefault="00E81F34">
            <w:r w:rsidRPr="001178CD">
              <w:t>No</w:t>
            </w:r>
          </w:p>
        </w:tc>
        <w:tc>
          <w:tcPr>
            <w:tcW w:w="888" w:type="dxa"/>
            <w:noWrap/>
            <w:hideMark/>
          </w:tcPr>
          <w:p w14:paraId="1A52B405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957" w:type="dxa"/>
            <w:noWrap/>
            <w:hideMark/>
          </w:tcPr>
          <w:p w14:paraId="71D0E141" w14:textId="77777777" w:rsidR="00E81F34" w:rsidRPr="001178CD" w:rsidRDefault="00E81F34">
            <w:r w:rsidRPr="001178CD">
              <w:t>No</w:t>
            </w:r>
          </w:p>
        </w:tc>
        <w:tc>
          <w:tcPr>
            <w:tcW w:w="1900" w:type="dxa"/>
            <w:noWrap/>
            <w:hideMark/>
          </w:tcPr>
          <w:p w14:paraId="755E78B7" w14:textId="77777777" w:rsidR="00E81F34" w:rsidRPr="001178CD" w:rsidRDefault="00E81F34">
            <w:proofErr w:type="spellStart"/>
            <w:r w:rsidRPr="001178CD">
              <w:t>Hisa+b+West</w:t>
            </w:r>
            <w:proofErr w:type="spellEnd"/>
          </w:p>
        </w:tc>
      </w:tr>
      <w:tr w:rsidR="00E81F34" w:rsidRPr="001178CD" w14:paraId="3B261EA5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092C6DC5" w14:textId="77777777" w:rsidR="00E81F34" w:rsidRPr="001178CD" w:rsidRDefault="00E81F34" w:rsidP="001178CD">
            <w:r w:rsidRPr="001178CD">
              <w:t>2</w:t>
            </w:r>
          </w:p>
        </w:tc>
        <w:tc>
          <w:tcPr>
            <w:tcW w:w="1134" w:type="dxa"/>
            <w:noWrap/>
            <w:hideMark/>
          </w:tcPr>
          <w:p w14:paraId="087BD618" w14:textId="77777777" w:rsidR="00E81F34" w:rsidRPr="001178CD" w:rsidRDefault="00E81F34">
            <w:r w:rsidRPr="001178CD">
              <w:t>Con</w:t>
            </w:r>
          </w:p>
        </w:tc>
        <w:tc>
          <w:tcPr>
            <w:tcW w:w="993" w:type="dxa"/>
            <w:noWrap/>
            <w:hideMark/>
          </w:tcPr>
          <w:p w14:paraId="11D0FAB0" w14:textId="77777777" w:rsidR="00E81F34" w:rsidRPr="001178CD" w:rsidRDefault="00E81F34" w:rsidP="001178CD">
            <w:r w:rsidRPr="001178CD">
              <w:t>60</w:t>
            </w:r>
          </w:p>
        </w:tc>
        <w:tc>
          <w:tcPr>
            <w:tcW w:w="709" w:type="dxa"/>
            <w:noWrap/>
            <w:hideMark/>
          </w:tcPr>
          <w:p w14:paraId="192DEC9C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11DAD8C4" w14:textId="77777777" w:rsidR="00E81F34" w:rsidRPr="001178CD" w:rsidRDefault="00E81F34" w:rsidP="001178CD">
            <w:r w:rsidRPr="001178CD">
              <w:t>60</w:t>
            </w:r>
          </w:p>
        </w:tc>
        <w:tc>
          <w:tcPr>
            <w:tcW w:w="1134" w:type="dxa"/>
            <w:noWrap/>
            <w:hideMark/>
          </w:tcPr>
          <w:p w14:paraId="13BAA49B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1202" w:type="dxa"/>
            <w:noWrap/>
            <w:hideMark/>
          </w:tcPr>
          <w:p w14:paraId="7A499A22" w14:textId="77777777" w:rsidR="00E81F34" w:rsidRPr="001178CD" w:rsidRDefault="00E81F34" w:rsidP="001178CD">
            <w:r w:rsidRPr="001178CD">
              <w:t>1</w:t>
            </w:r>
          </w:p>
        </w:tc>
        <w:tc>
          <w:tcPr>
            <w:tcW w:w="888" w:type="dxa"/>
            <w:noWrap/>
            <w:hideMark/>
          </w:tcPr>
          <w:p w14:paraId="74AB03A8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5FB8473B" w14:textId="77777777" w:rsidR="00E81F34" w:rsidRPr="001178CD" w:rsidRDefault="00E81F34">
            <w:r w:rsidRPr="001178CD">
              <w:t>Low</w:t>
            </w:r>
          </w:p>
        </w:tc>
        <w:tc>
          <w:tcPr>
            <w:tcW w:w="888" w:type="dxa"/>
            <w:noWrap/>
            <w:hideMark/>
          </w:tcPr>
          <w:p w14:paraId="3B917E5F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957" w:type="dxa"/>
            <w:noWrap/>
            <w:hideMark/>
          </w:tcPr>
          <w:p w14:paraId="57A9D77B" w14:textId="77777777" w:rsidR="00E81F34" w:rsidRPr="001178CD" w:rsidRDefault="00E81F34">
            <w:r w:rsidRPr="001178CD">
              <w:t>No</w:t>
            </w:r>
          </w:p>
        </w:tc>
        <w:tc>
          <w:tcPr>
            <w:tcW w:w="1900" w:type="dxa"/>
            <w:noWrap/>
            <w:hideMark/>
          </w:tcPr>
          <w:p w14:paraId="29BC62C6" w14:textId="77777777" w:rsidR="00E81F34" w:rsidRPr="001178CD" w:rsidRDefault="00E81F34">
            <w:proofErr w:type="spellStart"/>
            <w:r w:rsidRPr="001178CD">
              <w:t>Hisa+b+MS+West</w:t>
            </w:r>
            <w:proofErr w:type="spellEnd"/>
          </w:p>
        </w:tc>
      </w:tr>
      <w:tr w:rsidR="00E81F34" w:rsidRPr="001178CD" w14:paraId="7A2802A8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0312BB32" w14:textId="77777777" w:rsidR="00E81F34" w:rsidRPr="001178CD" w:rsidRDefault="00E81F34" w:rsidP="001178CD">
            <w:r w:rsidRPr="001178CD">
              <w:t>3</w:t>
            </w:r>
          </w:p>
        </w:tc>
        <w:tc>
          <w:tcPr>
            <w:tcW w:w="1134" w:type="dxa"/>
            <w:noWrap/>
            <w:hideMark/>
          </w:tcPr>
          <w:p w14:paraId="00A40F69" w14:textId="77777777" w:rsidR="00E81F34" w:rsidRPr="001178CD" w:rsidRDefault="00E81F34">
            <w:r w:rsidRPr="001178CD">
              <w:t>Con</w:t>
            </w:r>
          </w:p>
        </w:tc>
        <w:tc>
          <w:tcPr>
            <w:tcW w:w="993" w:type="dxa"/>
            <w:noWrap/>
            <w:hideMark/>
          </w:tcPr>
          <w:p w14:paraId="30EFE300" w14:textId="77777777" w:rsidR="00E81F34" w:rsidRPr="001178CD" w:rsidRDefault="00E81F34" w:rsidP="001178CD">
            <w:r w:rsidRPr="001178CD">
              <w:t>88</w:t>
            </w:r>
          </w:p>
        </w:tc>
        <w:tc>
          <w:tcPr>
            <w:tcW w:w="709" w:type="dxa"/>
            <w:noWrap/>
            <w:hideMark/>
          </w:tcPr>
          <w:p w14:paraId="7DE435C8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36F02EF5" w14:textId="77777777" w:rsidR="00E81F34" w:rsidRPr="001178CD" w:rsidRDefault="00E81F34" w:rsidP="001178CD">
            <w:r w:rsidRPr="001178CD">
              <w:t>24</w:t>
            </w:r>
          </w:p>
        </w:tc>
        <w:tc>
          <w:tcPr>
            <w:tcW w:w="1134" w:type="dxa"/>
            <w:noWrap/>
            <w:hideMark/>
          </w:tcPr>
          <w:p w14:paraId="37464173" w14:textId="77777777" w:rsidR="00E81F34" w:rsidRPr="001178CD" w:rsidRDefault="00E81F34">
            <w:r w:rsidRPr="001178CD">
              <w:t>II</w:t>
            </w:r>
          </w:p>
        </w:tc>
        <w:tc>
          <w:tcPr>
            <w:tcW w:w="1202" w:type="dxa"/>
            <w:noWrap/>
            <w:hideMark/>
          </w:tcPr>
          <w:p w14:paraId="1D49A774" w14:textId="77777777" w:rsidR="00E81F34" w:rsidRPr="001178CD" w:rsidRDefault="00E81F34" w:rsidP="001178CD">
            <w:r w:rsidRPr="001178CD">
              <w:t>3</w:t>
            </w:r>
          </w:p>
        </w:tc>
        <w:tc>
          <w:tcPr>
            <w:tcW w:w="888" w:type="dxa"/>
            <w:noWrap/>
            <w:hideMark/>
          </w:tcPr>
          <w:p w14:paraId="2DA9DC57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6876CF38" w14:textId="77777777" w:rsidR="00E81F34" w:rsidRPr="001178CD" w:rsidRDefault="00E81F34">
            <w:r w:rsidRPr="001178CD">
              <w:t>Low</w:t>
            </w:r>
          </w:p>
        </w:tc>
        <w:tc>
          <w:tcPr>
            <w:tcW w:w="888" w:type="dxa"/>
            <w:noWrap/>
            <w:hideMark/>
          </w:tcPr>
          <w:p w14:paraId="30F87A7A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957" w:type="dxa"/>
            <w:noWrap/>
            <w:hideMark/>
          </w:tcPr>
          <w:p w14:paraId="477F59B6" w14:textId="77777777" w:rsidR="00E81F34" w:rsidRPr="001178CD" w:rsidRDefault="00E81F34">
            <w:r w:rsidRPr="001178CD">
              <w:t>No</w:t>
            </w:r>
          </w:p>
        </w:tc>
        <w:tc>
          <w:tcPr>
            <w:tcW w:w="1900" w:type="dxa"/>
            <w:noWrap/>
            <w:hideMark/>
          </w:tcPr>
          <w:p w14:paraId="7BA16837" w14:textId="77777777" w:rsidR="00E81F34" w:rsidRPr="001178CD" w:rsidRDefault="00E81F34">
            <w:proofErr w:type="spellStart"/>
            <w:r w:rsidRPr="001178CD">
              <w:t>Hisa+b+MS+West</w:t>
            </w:r>
            <w:proofErr w:type="spellEnd"/>
          </w:p>
        </w:tc>
      </w:tr>
      <w:tr w:rsidR="00E81F34" w:rsidRPr="001178CD" w14:paraId="3C4D7994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14F5A9FE" w14:textId="77777777" w:rsidR="00E81F34" w:rsidRPr="001178CD" w:rsidRDefault="00E81F34" w:rsidP="001178CD">
            <w:r w:rsidRPr="001178CD">
              <w:t>4</w:t>
            </w:r>
          </w:p>
        </w:tc>
        <w:tc>
          <w:tcPr>
            <w:tcW w:w="1134" w:type="dxa"/>
            <w:noWrap/>
            <w:hideMark/>
          </w:tcPr>
          <w:p w14:paraId="2F8738EF" w14:textId="77777777" w:rsidR="00E81F34" w:rsidRPr="001178CD" w:rsidRDefault="00E81F34">
            <w:r w:rsidRPr="001178CD">
              <w:t>Con</w:t>
            </w:r>
          </w:p>
        </w:tc>
        <w:tc>
          <w:tcPr>
            <w:tcW w:w="993" w:type="dxa"/>
            <w:noWrap/>
            <w:hideMark/>
          </w:tcPr>
          <w:p w14:paraId="71A0037C" w14:textId="77777777" w:rsidR="00E81F34" w:rsidRPr="001178CD" w:rsidRDefault="00E81F34" w:rsidP="001178CD">
            <w:r w:rsidRPr="001178CD">
              <w:t>85</w:t>
            </w:r>
          </w:p>
        </w:tc>
        <w:tc>
          <w:tcPr>
            <w:tcW w:w="709" w:type="dxa"/>
            <w:noWrap/>
            <w:hideMark/>
          </w:tcPr>
          <w:p w14:paraId="22B2A402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3A4AB339" w14:textId="77777777" w:rsidR="00E81F34" w:rsidRPr="001178CD" w:rsidRDefault="00E81F34" w:rsidP="001178CD">
            <w:r w:rsidRPr="001178CD">
              <w:t>45</w:t>
            </w:r>
          </w:p>
        </w:tc>
        <w:tc>
          <w:tcPr>
            <w:tcW w:w="1134" w:type="dxa"/>
            <w:noWrap/>
            <w:hideMark/>
          </w:tcPr>
          <w:p w14:paraId="5ECA6B05" w14:textId="77777777" w:rsidR="00E81F34" w:rsidRPr="001178CD" w:rsidRDefault="00E81F34">
            <w:r w:rsidRPr="001178CD">
              <w:t>III</w:t>
            </w:r>
          </w:p>
        </w:tc>
        <w:tc>
          <w:tcPr>
            <w:tcW w:w="1202" w:type="dxa"/>
            <w:noWrap/>
            <w:hideMark/>
          </w:tcPr>
          <w:p w14:paraId="16788C70" w14:textId="77777777" w:rsidR="00E81F34" w:rsidRPr="001178CD" w:rsidRDefault="00E81F34" w:rsidP="001178CD">
            <w:r w:rsidRPr="001178CD">
              <w:t>4</w:t>
            </w:r>
          </w:p>
        </w:tc>
        <w:tc>
          <w:tcPr>
            <w:tcW w:w="888" w:type="dxa"/>
            <w:noWrap/>
            <w:hideMark/>
          </w:tcPr>
          <w:p w14:paraId="29B07490" w14:textId="77777777" w:rsidR="00E81F34" w:rsidRPr="001178CD" w:rsidRDefault="00E81F34" w:rsidP="001178CD">
            <w:r w:rsidRPr="001178CD">
              <w:t>1</w:t>
            </w:r>
          </w:p>
        </w:tc>
        <w:tc>
          <w:tcPr>
            <w:tcW w:w="888" w:type="dxa"/>
            <w:noWrap/>
            <w:hideMark/>
          </w:tcPr>
          <w:p w14:paraId="717483EA" w14:textId="77777777" w:rsidR="00E81F34" w:rsidRPr="001178CD" w:rsidRDefault="00E81F34">
            <w:r w:rsidRPr="001178CD">
              <w:t>Inter</w:t>
            </w:r>
          </w:p>
        </w:tc>
        <w:tc>
          <w:tcPr>
            <w:tcW w:w="888" w:type="dxa"/>
            <w:noWrap/>
            <w:hideMark/>
          </w:tcPr>
          <w:p w14:paraId="1DF58C6A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957" w:type="dxa"/>
            <w:noWrap/>
            <w:hideMark/>
          </w:tcPr>
          <w:p w14:paraId="70188144" w14:textId="77777777" w:rsidR="00E81F34" w:rsidRPr="001178CD" w:rsidRDefault="00E81F34">
            <w:r w:rsidRPr="001178CD">
              <w:t>No</w:t>
            </w:r>
          </w:p>
        </w:tc>
        <w:tc>
          <w:tcPr>
            <w:tcW w:w="1900" w:type="dxa"/>
            <w:noWrap/>
            <w:hideMark/>
          </w:tcPr>
          <w:p w14:paraId="772407D5" w14:textId="77777777" w:rsidR="00E81F34" w:rsidRPr="001178CD" w:rsidRDefault="00E81F34">
            <w:proofErr w:type="spellStart"/>
            <w:r w:rsidRPr="001178CD">
              <w:t>Hisa+b+MS+West</w:t>
            </w:r>
            <w:proofErr w:type="spellEnd"/>
          </w:p>
        </w:tc>
      </w:tr>
      <w:tr w:rsidR="00E81F34" w:rsidRPr="001178CD" w14:paraId="504218E5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7C61145B" w14:textId="77777777" w:rsidR="00E81F34" w:rsidRPr="001178CD" w:rsidRDefault="00E81F34" w:rsidP="001178CD">
            <w:r w:rsidRPr="001178CD">
              <w:t>5</w:t>
            </w:r>
          </w:p>
        </w:tc>
        <w:tc>
          <w:tcPr>
            <w:tcW w:w="1134" w:type="dxa"/>
            <w:noWrap/>
            <w:hideMark/>
          </w:tcPr>
          <w:p w14:paraId="3356E684" w14:textId="77777777" w:rsidR="00E81F34" w:rsidRPr="001178CD" w:rsidRDefault="00E81F34">
            <w:r w:rsidRPr="001178CD">
              <w:t>Con</w:t>
            </w:r>
          </w:p>
        </w:tc>
        <w:tc>
          <w:tcPr>
            <w:tcW w:w="993" w:type="dxa"/>
            <w:noWrap/>
            <w:hideMark/>
          </w:tcPr>
          <w:p w14:paraId="27D61F4F" w14:textId="77777777" w:rsidR="00E81F34" w:rsidRPr="001178CD" w:rsidRDefault="00E81F34" w:rsidP="001178CD">
            <w:r w:rsidRPr="001178CD">
              <w:t>90</w:t>
            </w:r>
          </w:p>
        </w:tc>
        <w:tc>
          <w:tcPr>
            <w:tcW w:w="709" w:type="dxa"/>
            <w:noWrap/>
            <w:hideMark/>
          </w:tcPr>
          <w:p w14:paraId="5C7BECDE" w14:textId="77777777" w:rsidR="00E81F34" w:rsidRPr="001178CD" w:rsidRDefault="00E81F34">
            <w:r w:rsidRPr="001178CD">
              <w:t>F</w:t>
            </w:r>
          </w:p>
        </w:tc>
        <w:tc>
          <w:tcPr>
            <w:tcW w:w="851" w:type="dxa"/>
            <w:noWrap/>
            <w:hideMark/>
          </w:tcPr>
          <w:p w14:paraId="193AF251" w14:textId="77777777" w:rsidR="00E81F34" w:rsidRPr="001178CD" w:rsidRDefault="00E81F34" w:rsidP="001178CD">
            <w:r w:rsidRPr="001178CD">
              <w:t>63</w:t>
            </w:r>
          </w:p>
        </w:tc>
        <w:tc>
          <w:tcPr>
            <w:tcW w:w="1134" w:type="dxa"/>
            <w:noWrap/>
            <w:hideMark/>
          </w:tcPr>
          <w:p w14:paraId="056ED5F6" w14:textId="77777777" w:rsidR="00E81F34" w:rsidRPr="001178CD" w:rsidRDefault="00E81F34">
            <w:r w:rsidRPr="001178CD">
              <w:t>II</w:t>
            </w:r>
          </w:p>
        </w:tc>
        <w:tc>
          <w:tcPr>
            <w:tcW w:w="1202" w:type="dxa"/>
            <w:noWrap/>
            <w:hideMark/>
          </w:tcPr>
          <w:p w14:paraId="0812EB41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58D7C885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69348116" w14:textId="09181F96" w:rsidR="00E81F34" w:rsidRPr="001178CD" w:rsidRDefault="00E81F34">
            <w:r w:rsidRPr="001178CD">
              <w:t>No</w:t>
            </w:r>
          </w:p>
        </w:tc>
        <w:tc>
          <w:tcPr>
            <w:tcW w:w="888" w:type="dxa"/>
            <w:noWrap/>
            <w:hideMark/>
          </w:tcPr>
          <w:p w14:paraId="1E4922FA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957" w:type="dxa"/>
            <w:noWrap/>
            <w:hideMark/>
          </w:tcPr>
          <w:p w14:paraId="76CF9F91" w14:textId="77777777" w:rsidR="00E81F34" w:rsidRPr="001178CD" w:rsidRDefault="00E81F34">
            <w:r w:rsidRPr="001178CD">
              <w:t>No</w:t>
            </w:r>
          </w:p>
        </w:tc>
        <w:tc>
          <w:tcPr>
            <w:tcW w:w="1900" w:type="dxa"/>
            <w:noWrap/>
            <w:hideMark/>
          </w:tcPr>
          <w:p w14:paraId="16297A36" w14:textId="77777777" w:rsidR="00E81F34" w:rsidRPr="001178CD" w:rsidRDefault="00E81F34">
            <w:proofErr w:type="spellStart"/>
            <w:r w:rsidRPr="001178CD">
              <w:t>Hisa+b+West</w:t>
            </w:r>
            <w:proofErr w:type="spellEnd"/>
          </w:p>
        </w:tc>
      </w:tr>
      <w:tr w:rsidR="00E81F34" w:rsidRPr="001178CD" w14:paraId="41BF953C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36B8F2D7" w14:textId="77777777" w:rsidR="00E81F34" w:rsidRPr="001178CD" w:rsidRDefault="00E81F34" w:rsidP="001178CD">
            <w:r w:rsidRPr="001178CD">
              <w:t>6</w:t>
            </w:r>
          </w:p>
        </w:tc>
        <w:tc>
          <w:tcPr>
            <w:tcW w:w="1134" w:type="dxa"/>
            <w:noWrap/>
            <w:hideMark/>
          </w:tcPr>
          <w:p w14:paraId="704901B6" w14:textId="77777777" w:rsidR="00E81F34" w:rsidRPr="001178CD" w:rsidRDefault="00E81F34">
            <w:r w:rsidRPr="001178CD">
              <w:t>Con</w:t>
            </w:r>
          </w:p>
        </w:tc>
        <w:tc>
          <w:tcPr>
            <w:tcW w:w="993" w:type="dxa"/>
            <w:noWrap/>
            <w:hideMark/>
          </w:tcPr>
          <w:p w14:paraId="3BD39AA1" w14:textId="77777777" w:rsidR="00E81F34" w:rsidRPr="001178CD" w:rsidRDefault="00E81F34" w:rsidP="001178CD">
            <w:r w:rsidRPr="001178CD">
              <w:t>73</w:t>
            </w:r>
          </w:p>
        </w:tc>
        <w:tc>
          <w:tcPr>
            <w:tcW w:w="709" w:type="dxa"/>
            <w:noWrap/>
            <w:hideMark/>
          </w:tcPr>
          <w:p w14:paraId="3FDFE18A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0ADC36D0" w14:textId="77777777" w:rsidR="00E81F34" w:rsidRPr="001178CD" w:rsidRDefault="00E81F34" w:rsidP="001178CD">
            <w:r w:rsidRPr="001178CD">
              <w:t>25</w:t>
            </w:r>
          </w:p>
        </w:tc>
        <w:tc>
          <w:tcPr>
            <w:tcW w:w="1134" w:type="dxa"/>
            <w:noWrap/>
            <w:hideMark/>
          </w:tcPr>
          <w:p w14:paraId="3D2F8E92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1202" w:type="dxa"/>
            <w:noWrap/>
            <w:hideMark/>
          </w:tcPr>
          <w:p w14:paraId="647D5C0A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3840E624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2CC9CC3F" w14:textId="7D806A85" w:rsidR="00E81F34" w:rsidRPr="001178CD" w:rsidRDefault="00E81F34">
            <w:r w:rsidRPr="001178CD">
              <w:t>No</w:t>
            </w:r>
          </w:p>
        </w:tc>
        <w:tc>
          <w:tcPr>
            <w:tcW w:w="888" w:type="dxa"/>
            <w:noWrap/>
            <w:hideMark/>
          </w:tcPr>
          <w:p w14:paraId="54AD4635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957" w:type="dxa"/>
            <w:noWrap/>
            <w:hideMark/>
          </w:tcPr>
          <w:p w14:paraId="166B375F" w14:textId="77777777" w:rsidR="00E81F34" w:rsidRPr="001178CD" w:rsidRDefault="00E81F34">
            <w:r w:rsidRPr="001178CD">
              <w:t>No</w:t>
            </w:r>
          </w:p>
        </w:tc>
        <w:tc>
          <w:tcPr>
            <w:tcW w:w="1900" w:type="dxa"/>
            <w:noWrap/>
            <w:hideMark/>
          </w:tcPr>
          <w:p w14:paraId="2A38025E" w14:textId="0DD6172E" w:rsidR="00E81F34" w:rsidRPr="001178CD" w:rsidRDefault="00E81F34">
            <w:proofErr w:type="spellStart"/>
            <w:r w:rsidRPr="001178CD">
              <w:t>Hisa+b+MS+West</w:t>
            </w:r>
            <w:proofErr w:type="spellEnd"/>
            <w:r>
              <w:t xml:space="preserve"> </w:t>
            </w:r>
            <w:proofErr w:type="gramStart"/>
            <w:r w:rsidR="00103EDE">
              <w:t>+  ELSIA</w:t>
            </w:r>
            <w:proofErr w:type="gramEnd"/>
            <w:r w:rsidR="00103EDE">
              <w:t xml:space="preserve"> + </w:t>
            </w:r>
            <w:r w:rsidR="00BA3F63">
              <w:t>SAA</w:t>
            </w:r>
          </w:p>
        </w:tc>
      </w:tr>
      <w:tr w:rsidR="00E81F34" w:rsidRPr="001178CD" w14:paraId="42A86F16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686339CD" w14:textId="77777777" w:rsidR="00E81F34" w:rsidRPr="001178CD" w:rsidRDefault="00E81F34" w:rsidP="001178CD">
            <w:r w:rsidRPr="001178CD">
              <w:t>7</w:t>
            </w:r>
          </w:p>
        </w:tc>
        <w:tc>
          <w:tcPr>
            <w:tcW w:w="1134" w:type="dxa"/>
            <w:noWrap/>
            <w:hideMark/>
          </w:tcPr>
          <w:p w14:paraId="41AD6D60" w14:textId="77777777" w:rsidR="00E81F34" w:rsidRPr="001178CD" w:rsidRDefault="00E81F34">
            <w:r w:rsidRPr="001178CD">
              <w:t>Con</w:t>
            </w:r>
          </w:p>
        </w:tc>
        <w:tc>
          <w:tcPr>
            <w:tcW w:w="993" w:type="dxa"/>
            <w:noWrap/>
            <w:hideMark/>
          </w:tcPr>
          <w:p w14:paraId="3549D80A" w14:textId="77777777" w:rsidR="00E81F34" w:rsidRPr="001178CD" w:rsidRDefault="00E81F34" w:rsidP="001178CD">
            <w:r w:rsidRPr="001178CD">
              <w:t>72</w:t>
            </w:r>
          </w:p>
        </w:tc>
        <w:tc>
          <w:tcPr>
            <w:tcW w:w="709" w:type="dxa"/>
            <w:noWrap/>
            <w:hideMark/>
          </w:tcPr>
          <w:p w14:paraId="6CF1BB24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10A5472C" w14:textId="77777777" w:rsidR="00E81F34" w:rsidRPr="001178CD" w:rsidRDefault="00E81F34" w:rsidP="001178CD">
            <w:r w:rsidRPr="001178CD">
              <w:t>60</w:t>
            </w:r>
          </w:p>
        </w:tc>
        <w:tc>
          <w:tcPr>
            <w:tcW w:w="1134" w:type="dxa"/>
            <w:noWrap/>
            <w:hideMark/>
          </w:tcPr>
          <w:p w14:paraId="2FA81676" w14:textId="77777777" w:rsidR="00E81F34" w:rsidRPr="001178CD" w:rsidRDefault="00E81F34">
            <w:r w:rsidRPr="001178CD">
              <w:t>II</w:t>
            </w:r>
          </w:p>
        </w:tc>
        <w:tc>
          <w:tcPr>
            <w:tcW w:w="1202" w:type="dxa"/>
            <w:noWrap/>
            <w:hideMark/>
          </w:tcPr>
          <w:p w14:paraId="5E727E8A" w14:textId="77777777" w:rsidR="00E81F34" w:rsidRPr="001178CD" w:rsidRDefault="00E81F34" w:rsidP="001178CD">
            <w:r w:rsidRPr="001178CD">
              <w:t>5</w:t>
            </w:r>
          </w:p>
        </w:tc>
        <w:tc>
          <w:tcPr>
            <w:tcW w:w="888" w:type="dxa"/>
            <w:noWrap/>
            <w:hideMark/>
          </w:tcPr>
          <w:p w14:paraId="696D4D85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2143DBE8" w14:textId="77777777" w:rsidR="00E81F34" w:rsidRPr="001178CD" w:rsidRDefault="00E81F34">
            <w:r w:rsidRPr="001178CD">
              <w:t>Low</w:t>
            </w:r>
          </w:p>
        </w:tc>
        <w:tc>
          <w:tcPr>
            <w:tcW w:w="888" w:type="dxa"/>
            <w:noWrap/>
            <w:hideMark/>
          </w:tcPr>
          <w:p w14:paraId="43581F09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957" w:type="dxa"/>
            <w:noWrap/>
            <w:hideMark/>
          </w:tcPr>
          <w:p w14:paraId="26AB6840" w14:textId="77777777" w:rsidR="00E81F34" w:rsidRPr="001178CD" w:rsidRDefault="00E81F34">
            <w:r w:rsidRPr="001178CD">
              <w:t>No</w:t>
            </w:r>
          </w:p>
        </w:tc>
        <w:tc>
          <w:tcPr>
            <w:tcW w:w="1900" w:type="dxa"/>
            <w:noWrap/>
            <w:hideMark/>
          </w:tcPr>
          <w:p w14:paraId="18CB19C6" w14:textId="77777777" w:rsidR="00E81F34" w:rsidRPr="001178CD" w:rsidRDefault="00E81F34">
            <w:proofErr w:type="spellStart"/>
            <w:r w:rsidRPr="001178CD">
              <w:t>Hisa+b+MS+West</w:t>
            </w:r>
            <w:proofErr w:type="spellEnd"/>
          </w:p>
        </w:tc>
      </w:tr>
      <w:tr w:rsidR="00E81F34" w:rsidRPr="001178CD" w14:paraId="1B0926F8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56195C4B" w14:textId="77777777" w:rsidR="00E81F34" w:rsidRPr="001178CD" w:rsidRDefault="00E81F34" w:rsidP="001178CD">
            <w:r w:rsidRPr="001178CD">
              <w:t>8</w:t>
            </w:r>
          </w:p>
        </w:tc>
        <w:tc>
          <w:tcPr>
            <w:tcW w:w="1134" w:type="dxa"/>
            <w:noWrap/>
            <w:hideMark/>
          </w:tcPr>
          <w:p w14:paraId="25F6833D" w14:textId="77777777" w:rsidR="00E81F34" w:rsidRPr="001178CD" w:rsidRDefault="00E81F34">
            <w:r w:rsidRPr="001178CD">
              <w:t>Con</w:t>
            </w:r>
          </w:p>
        </w:tc>
        <w:tc>
          <w:tcPr>
            <w:tcW w:w="993" w:type="dxa"/>
            <w:noWrap/>
            <w:hideMark/>
          </w:tcPr>
          <w:p w14:paraId="7D157467" w14:textId="77777777" w:rsidR="00E81F34" w:rsidRPr="001178CD" w:rsidRDefault="00E81F34" w:rsidP="001178CD">
            <w:r w:rsidRPr="001178CD">
              <w:t>95</w:t>
            </w:r>
          </w:p>
        </w:tc>
        <w:tc>
          <w:tcPr>
            <w:tcW w:w="709" w:type="dxa"/>
            <w:noWrap/>
            <w:hideMark/>
          </w:tcPr>
          <w:p w14:paraId="3B1F8AEE" w14:textId="77777777" w:rsidR="00E81F34" w:rsidRPr="001178CD" w:rsidRDefault="00E81F34">
            <w:r w:rsidRPr="001178CD">
              <w:t>F</w:t>
            </w:r>
          </w:p>
        </w:tc>
        <w:tc>
          <w:tcPr>
            <w:tcW w:w="851" w:type="dxa"/>
            <w:noWrap/>
            <w:hideMark/>
          </w:tcPr>
          <w:p w14:paraId="44219B83" w14:textId="77777777" w:rsidR="00E81F34" w:rsidRPr="001178CD" w:rsidRDefault="00E81F34" w:rsidP="001178CD">
            <w:r w:rsidRPr="001178CD">
              <w:t>66</w:t>
            </w:r>
          </w:p>
        </w:tc>
        <w:tc>
          <w:tcPr>
            <w:tcW w:w="1134" w:type="dxa"/>
            <w:noWrap/>
            <w:hideMark/>
          </w:tcPr>
          <w:p w14:paraId="5857BC44" w14:textId="77777777" w:rsidR="00E81F34" w:rsidRPr="001178CD" w:rsidRDefault="00E81F34">
            <w:r w:rsidRPr="001178CD">
              <w:t>III</w:t>
            </w:r>
          </w:p>
        </w:tc>
        <w:tc>
          <w:tcPr>
            <w:tcW w:w="1202" w:type="dxa"/>
            <w:noWrap/>
            <w:hideMark/>
          </w:tcPr>
          <w:p w14:paraId="38DE6813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474B85E8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375CE96D" w14:textId="428376E3" w:rsidR="00E81F34" w:rsidRPr="001178CD" w:rsidRDefault="00E81F34">
            <w:r w:rsidRPr="001178CD">
              <w:t>No</w:t>
            </w:r>
          </w:p>
        </w:tc>
        <w:tc>
          <w:tcPr>
            <w:tcW w:w="888" w:type="dxa"/>
            <w:noWrap/>
            <w:hideMark/>
          </w:tcPr>
          <w:p w14:paraId="0273D3C4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957" w:type="dxa"/>
            <w:noWrap/>
            <w:hideMark/>
          </w:tcPr>
          <w:p w14:paraId="308FBF86" w14:textId="77777777" w:rsidR="00E81F34" w:rsidRPr="001178CD" w:rsidRDefault="00E81F34">
            <w:r w:rsidRPr="001178CD">
              <w:t>No</w:t>
            </w:r>
          </w:p>
        </w:tc>
        <w:tc>
          <w:tcPr>
            <w:tcW w:w="1900" w:type="dxa"/>
            <w:noWrap/>
            <w:hideMark/>
          </w:tcPr>
          <w:p w14:paraId="15B34FCD" w14:textId="4C689CE2" w:rsidR="00E81F34" w:rsidRPr="001178CD" w:rsidRDefault="00E81F34">
            <w:proofErr w:type="spellStart"/>
            <w:r w:rsidRPr="001178CD">
              <w:t>Hisa+b+</w:t>
            </w:r>
            <w:r>
              <w:t>W</w:t>
            </w:r>
            <w:r w:rsidRPr="001178CD">
              <w:t>est</w:t>
            </w:r>
            <w:proofErr w:type="spellEnd"/>
            <w:r w:rsidR="00103EDE">
              <w:t xml:space="preserve"> + ELISA + </w:t>
            </w:r>
            <w:r w:rsidR="00BA3F63">
              <w:t>SAA</w:t>
            </w:r>
          </w:p>
        </w:tc>
      </w:tr>
      <w:tr w:rsidR="00E81F34" w:rsidRPr="001178CD" w14:paraId="058CCD97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399282F8" w14:textId="77777777" w:rsidR="00E81F34" w:rsidRPr="001178CD" w:rsidRDefault="00E81F34" w:rsidP="001178CD">
            <w:r w:rsidRPr="001178CD">
              <w:t>9</w:t>
            </w:r>
          </w:p>
        </w:tc>
        <w:tc>
          <w:tcPr>
            <w:tcW w:w="1134" w:type="dxa"/>
            <w:noWrap/>
            <w:hideMark/>
          </w:tcPr>
          <w:p w14:paraId="44B7340B" w14:textId="77777777" w:rsidR="00E81F34" w:rsidRPr="001178CD" w:rsidRDefault="00E81F34">
            <w:r w:rsidRPr="001178CD">
              <w:t>Con</w:t>
            </w:r>
          </w:p>
        </w:tc>
        <w:tc>
          <w:tcPr>
            <w:tcW w:w="993" w:type="dxa"/>
            <w:noWrap/>
            <w:hideMark/>
          </w:tcPr>
          <w:p w14:paraId="43545C91" w14:textId="77777777" w:rsidR="00E81F34" w:rsidRPr="001178CD" w:rsidRDefault="00E81F34" w:rsidP="001178CD">
            <w:r w:rsidRPr="001178CD">
              <w:t>80</w:t>
            </w:r>
          </w:p>
        </w:tc>
        <w:tc>
          <w:tcPr>
            <w:tcW w:w="709" w:type="dxa"/>
            <w:noWrap/>
            <w:hideMark/>
          </w:tcPr>
          <w:p w14:paraId="167006F6" w14:textId="77777777" w:rsidR="00E81F34" w:rsidRPr="001178CD" w:rsidRDefault="00E81F34">
            <w:r w:rsidRPr="001178CD">
              <w:t>F</w:t>
            </w:r>
          </w:p>
        </w:tc>
        <w:tc>
          <w:tcPr>
            <w:tcW w:w="851" w:type="dxa"/>
            <w:noWrap/>
            <w:hideMark/>
          </w:tcPr>
          <w:p w14:paraId="62C7CE80" w14:textId="77777777" w:rsidR="00E81F34" w:rsidRPr="001178CD" w:rsidRDefault="00E81F34" w:rsidP="001178CD">
            <w:r w:rsidRPr="001178CD">
              <w:t>25</w:t>
            </w:r>
          </w:p>
        </w:tc>
        <w:tc>
          <w:tcPr>
            <w:tcW w:w="1134" w:type="dxa"/>
            <w:noWrap/>
            <w:hideMark/>
          </w:tcPr>
          <w:p w14:paraId="2649FB1D" w14:textId="77777777" w:rsidR="00E81F34" w:rsidRPr="001178CD" w:rsidRDefault="00E81F34">
            <w:r w:rsidRPr="001178CD">
              <w:t>II</w:t>
            </w:r>
          </w:p>
        </w:tc>
        <w:tc>
          <w:tcPr>
            <w:tcW w:w="1202" w:type="dxa"/>
            <w:noWrap/>
            <w:hideMark/>
          </w:tcPr>
          <w:p w14:paraId="7F334F9D" w14:textId="77777777" w:rsidR="00E81F34" w:rsidRPr="001178CD" w:rsidRDefault="00E81F34" w:rsidP="001178CD">
            <w:r w:rsidRPr="001178CD">
              <w:t>1</w:t>
            </w:r>
          </w:p>
        </w:tc>
        <w:tc>
          <w:tcPr>
            <w:tcW w:w="888" w:type="dxa"/>
            <w:noWrap/>
            <w:hideMark/>
          </w:tcPr>
          <w:p w14:paraId="6E823032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137FD93D" w14:textId="77777777" w:rsidR="00E81F34" w:rsidRPr="001178CD" w:rsidRDefault="00E81F34">
            <w:r w:rsidRPr="001178CD">
              <w:t>Low</w:t>
            </w:r>
          </w:p>
        </w:tc>
        <w:tc>
          <w:tcPr>
            <w:tcW w:w="888" w:type="dxa"/>
            <w:noWrap/>
            <w:hideMark/>
          </w:tcPr>
          <w:p w14:paraId="2ABDC25E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957" w:type="dxa"/>
            <w:noWrap/>
            <w:hideMark/>
          </w:tcPr>
          <w:p w14:paraId="4CD65562" w14:textId="77777777" w:rsidR="00E81F34" w:rsidRPr="001178CD" w:rsidRDefault="00E81F34">
            <w:r w:rsidRPr="001178CD">
              <w:t>No</w:t>
            </w:r>
          </w:p>
        </w:tc>
        <w:tc>
          <w:tcPr>
            <w:tcW w:w="1900" w:type="dxa"/>
            <w:noWrap/>
            <w:hideMark/>
          </w:tcPr>
          <w:p w14:paraId="55966425" w14:textId="3E39AF37" w:rsidR="00E81F34" w:rsidRPr="001178CD" w:rsidRDefault="00E81F34">
            <w:proofErr w:type="spellStart"/>
            <w:r w:rsidRPr="001178CD">
              <w:t>Hisa+b</w:t>
            </w:r>
            <w:proofErr w:type="spellEnd"/>
            <w:r w:rsidRPr="001178CD">
              <w:t xml:space="preserve"> +MS+</w:t>
            </w:r>
            <w:r w:rsidR="00103EDE">
              <w:t xml:space="preserve"> </w:t>
            </w:r>
            <w:r w:rsidRPr="001178CD">
              <w:t>West</w:t>
            </w:r>
            <w:r>
              <w:t xml:space="preserve"> </w:t>
            </w:r>
            <w:r w:rsidR="00103EDE">
              <w:t xml:space="preserve">+ ELSIA + </w:t>
            </w:r>
            <w:r w:rsidR="00BA3F63">
              <w:t>SAA</w:t>
            </w:r>
          </w:p>
        </w:tc>
      </w:tr>
      <w:tr w:rsidR="00E81F34" w:rsidRPr="001178CD" w14:paraId="23BDD509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775E46C6" w14:textId="77777777" w:rsidR="00E81F34" w:rsidRPr="001178CD" w:rsidRDefault="00E81F34" w:rsidP="001178CD">
            <w:r w:rsidRPr="001178CD">
              <w:t>10</w:t>
            </w:r>
          </w:p>
        </w:tc>
        <w:tc>
          <w:tcPr>
            <w:tcW w:w="1134" w:type="dxa"/>
            <w:noWrap/>
            <w:hideMark/>
          </w:tcPr>
          <w:p w14:paraId="76CE00F4" w14:textId="77777777" w:rsidR="00E81F34" w:rsidRPr="001178CD" w:rsidRDefault="00E81F34">
            <w:r w:rsidRPr="001178CD">
              <w:t>Con</w:t>
            </w:r>
          </w:p>
        </w:tc>
        <w:tc>
          <w:tcPr>
            <w:tcW w:w="993" w:type="dxa"/>
            <w:noWrap/>
            <w:hideMark/>
          </w:tcPr>
          <w:p w14:paraId="5807878D" w14:textId="77777777" w:rsidR="00E81F34" w:rsidRPr="001178CD" w:rsidRDefault="00E81F34" w:rsidP="001178CD">
            <w:r w:rsidRPr="001178CD">
              <w:t>94</w:t>
            </w:r>
          </w:p>
        </w:tc>
        <w:tc>
          <w:tcPr>
            <w:tcW w:w="709" w:type="dxa"/>
            <w:noWrap/>
            <w:hideMark/>
          </w:tcPr>
          <w:p w14:paraId="33E81041" w14:textId="77777777" w:rsidR="00E81F34" w:rsidRPr="001178CD" w:rsidRDefault="00E81F34">
            <w:r w:rsidRPr="001178CD">
              <w:t>F</w:t>
            </w:r>
          </w:p>
        </w:tc>
        <w:tc>
          <w:tcPr>
            <w:tcW w:w="851" w:type="dxa"/>
            <w:noWrap/>
            <w:hideMark/>
          </w:tcPr>
          <w:p w14:paraId="68C453E5" w14:textId="77777777" w:rsidR="00E81F34" w:rsidRPr="001178CD" w:rsidRDefault="00E81F34" w:rsidP="001178CD">
            <w:r w:rsidRPr="001178CD">
              <w:t>15</w:t>
            </w:r>
          </w:p>
        </w:tc>
        <w:tc>
          <w:tcPr>
            <w:tcW w:w="1134" w:type="dxa"/>
            <w:noWrap/>
            <w:hideMark/>
          </w:tcPr>
          <w:p w14:paraId="4ED36091" w14:textId="77777777" w:rsidR="00E81F34" w:rsidRPr="001178CD" w:rsidRDefault="00E81F34">
            <w:r w:rsidRPr="001178CD">
              <w:t>II</w:t>
            </w:r>
          </w:p>
        </w:tc>
        <w:tc>
          <w:tcPr>
            <w:tcW w:w="1202" w:type="dxa"/>
            <w:noWrap/>
            <w:hideMark/>
          </w:tcPr>
          <w:p w14:paraId="1E2C757E" w14:textId="77777777" w:rsidR="00E81F34" w:rsidRPr="001178CD" w:rsidRDefault="00E81F34" w:rsidP="001178CD">
            <w:r w:rsidRPr="001178CD">
              <w:t>1</w:t>
            </w:r>
          </w:p>
        </w:tc>
        <w:tc>
          <w:tcPr>
            <w:tcW w:w="888" w:type="dxa"/>
            <w:noWrap/>
            <w:hideMark/>
          </w:tcPr>
          <w:p w14:paraId="2AA41BF2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74D0DD17" w14:textId="77777777" w:rsidR="00E81F34" w:rsidRPr="001178CD" w:rsidRDefault="00E81F34">
            <w:r w:rsidRPr="001178CD">
              <w:t>Low</w:t>
            </w:r>
          </w:p>
        </w:tc>
        <w:tc>
          <w:tcPr>
            <w:tcW w:w="888" w:type="dxa"/>
            <w:noWrap/>
            <w:hideMark/>
          </w:tcPr>
          <w:p w14:paraId="0BBEB4D1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957" w:type="dxa"/>
            <w:noWrap/>
            <w:hideMark/>
          </w:tcPr>
          <w:p w14:paraId="2E2B7A56" w14:textId="77777777" w:rsidR="00E81F34" w:rsidRPr="001178CD" w:rsidRDefault="00E81F34">
            <w:r w:rsidRPr="001178CD">
              <w:t>No</w:t>
            </w:r>
          </w:p>
        </w:tc>
        <w:tc>
          <w:tcPr>
            <w:tcW w:w="1900" w:type="dxa"/>
            <w:noWrap/>
            <w:hideMark/>
          </w:tcPr>
          <w:p w14:paraId="550108DC" w14:textId="0A415788" w:rsidR="00E81F34" w:rsidRPr="001178CD" w:rsidRDefault="00E81F34">
            <w:proofErr w:type="spellStart"/>
            <w:r w:rsidRPr="001178CD">
              <w:t>Hisa+b</w:t>
            </w:r>
            <w:proofErr w:type="spellEnd"/>
            <w:r w:rsidR="00FA536C">
              <w:t xml:space="preserve"> + West</w:t>
            </w:r>
          </w:p>
        </w:tc>
      </w:tr>
      <w:tr w:rsidR="00E81F34" w:rsidRPr="001178CD" w14:paraId="796AC53F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2B8BEE2F" w14:textId="77777777" w:rsidR="00E81F34" w:rsidRPr="001178CD" w:rsidRDefault="00E81F34" w:rsidP="001178CD">
            <w:r w:rsidRPr="001178CD">
              <w:t>11</w:t>
            </w:r>
          </w:p>
        </w:tc>
        <w:tc>
          <w:tcPr>
            <w:tcW w:w="1134" w:type="dxa"/>
            <w:noWrap/>
            <w:hideMark/>
          </w:tcPr>
          <w:p w14:paraId="323D3E38" w14:textId="77777777" w:rsidR="00E81F34" w:rsidRPr="001178CD" w:rsidRDefault="00E81F34">
            <w:r w:rsidRPr="001178CD">
              <w:t>Con</w:t>
            </w:r>
          </w:p>
        </w:tc>
        <w:tc>
          <w:tcPr>
            <w:tcW w:w="993" w:type="dxa"/>
            <w:noWrap/>
            <w:hideMark/>
          </w:tcPr>
          <w:p w14:paraId="7288A635" w14:textId="77777777" w:rsidR="00E81F34" w:rsidRPr="001178CD" w:rsidRDefault="00E81F34" w:rsidP="001178CD">
            <w:r w:rsidRPr="001178CD">
              <w:t>81</w:t>
            </w:r>
          </w:p>
        </w:tc>
        <w:tc>
          <w:tcPr>
            <w:tcW w:w="709" w:type="dxa"/>
            <w:noWrap/>
            <w:hideMark/>
          </w:tcPr>
          <w:p w14:paraId="7F5D4479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3818D4A9" w14:textId="77777777" w:rsidR="00E81F34" w:rsidRPr="001178CD" w:rsidRDefault="00E81F34" w:rsidP="001178CD">
            <w:r w:rsidRPr="001178CD">
              <w:t>43</w:t>
            </w:r>
          </w:p>
        </w:tc>
        <w:tc>
          <w:tcPr>
            <w:tcW w:w="1134" w:type="dxa"/>
            <w:noWrap/>
            <w:hideMark/>
          </w:tcPr>
          <w:p w14:paraId="2BA3373B" w14:textId="77777777" w:rsidR="00E81F34" w:rsidRPr="001178CD" w:rsidRDefault="00E81F34">
            <w:r w:rsidRPr="001178CD">
              <w:t>II</w:t>
            </w:r>
          </w:p>
        </w:tc>
        <w:tc>
          <w:tcPr>
            <w:tcW w:w="1202" w:type="dxa"/>
            <w:noWrap/>
            <w:hideMark/>
          </w:tcPr>
          <w:p w14:paraId="2F8A9220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7214983C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1B2121FF" w14:textId="4874C4FF" w:rsidR="00E81F34" w:rsidRPr="001178CD" w:rsidRDefault="00E81F34">
            <w:r w:rsidRPr="001178CD">
              <w:t>No</w:t>
            </w:r>
          </w:p>
        </w:tc>
        <w:tc>
          <w:tcPr>
            <w:tcW w:w="888" w:type="dxa"/>
            <w:noWrap/>
            <w:hideMark/>
          </w:tcPr>
          <w:p w14:paraId="6121F233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957" w:type="dxa"/>
            <w:noWrap/>
            <w:hideMark/>
          </w:tcPr>
          <w:p w14:paraId="6E558210" w14:textId="77777777" w:rsidR="00E81F34" w:rsidRPr="001178CD" w:rsidRDefault="00E81F34">
            <w:r w:rsidRPr="001178CD">
              <w:t>No</w:t>
            </w:r>
          </w:p>
        </w:tc>
        <w:tc>
          <w:tcPr>
            <w:tcW w:w="1900" w:type="dxa"/>
            <w:noWrap/>
            <w:hideMark/>
          </w:tcPr>
          <w:p w14:paraId="616BA376" w14:textId="2F9B3B8F" w:rsidR="00E81F34" w:rsidRPr="001178CD" w:rsidRDefault="00E81F34">
            <w:proofErr w:type="spellStart"/>
            <w:r w:rsidRPr="001178CD">
              <w:t>Hisa+b</w:t>
            </w:r>
            <w:r>
              <w:t>+West</w:t>
            </w:r>
            <w:proofErr w:type="spellEnd"/>
            <w:r w:rsidR="00103EDE">
              <w:t xml:space="preserve"> + ELSIA + </w:t>
            </w:r>
            <w:r w:rsidR="00BA3F63">
              <w:t>SAA</w:t>
            </w:r>
          </w:p>
        </w:tc>
      </w:tr>
      <w:tr w:rsidR="00E81F34" w:rsidRPr="001178CD" w14:paraId="723A4EE1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6B934EE5" w14:textId="77777777" w:rsidR="00E81F34" w:rsidRPr="001178CD" w:rsidRDefault="00E81F34" w:rsidP="001178CD">
            <w:r w:rsidRPr="001178CD">
              <w:t>12</w:t>
            </w:r>
          </w:p>
        </w:tc>
        <w:tc>
          <w:tcPr>
            <w:tcW w:w="1134" w:type="dxa"/>
            <w:noWrap/>
            <w:hideMark/>
          </w:tcPr>
          <w:p w14:paraId="0D469125" w14:textId="77777777" w:rsidR="00E81F34" w:rsidRPr="001178CD" w:rsidRDefault="00E81F34">
            <w:r w:rsidRPr="001178CD">
              <w:t>Con</w:t>
            </w:r>
          </w:p>
        </w:tc>
        <w:tc>
          <w:tcPr>
            <w:tcW w:w="993" w:type="dxa"/>
            <w:noWrap/>
            <w:hideMark/>
          </w:tcPr>
          <w:p w14:paraId="673AE5EC" w14:textId="77777777" w:rsidR="00E81F34" w:rsidRPr="001178CD" w:rsidRDefault="00E81F34" w:rsidP="001178CD">
            <w:r w:rsidRPr="001178CD">
              <w:t>66</w:t>
            </w:r>
          </w:p>
        </w:tc>
        <w:tc>
          <w:tcPr>
            <w:tcW w:w="709" w:type="dxa"/>
            <w:noWrap/>
            <w:hideMark/>
          </w:tcPr>
          <w:p w14:paraId="59937263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08983023" w14:textId="77777777" w:rsidR="00E81F34" w:rsidRPr="001178CD" w:rsidRDefault="00E81F34" w:rsidP="001178CD">
            <w:r w:rsidRPr="001178CD">
              <w:t>56</w:t>
            </w:r>
          </w:p>
        </w:tc>
        <w:tc>
          <w:tcPr>
            <w:tcW w:w="1134" w:type="dxa"/>
            <w:noWrap/>
            <w:hideMark/>
          </w:tcPr>
          <w:p w14:paraId="517B5EF8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1202" w:type="dxa"/>
            <w:noWrap/>
            <w:hideMark/>
          </w:tcPr>
          <w:p w14:paraId="04F7290A" w14:textId="77777777" w:rsidR="00E81F34" w:rsidRPr="001178CD" w:rsidRDefault="00E81F34" w:rsidP="001178CD">
            <w:r w:rsidRPr="001178CD">
              <w:t>2</w:t>
            </w:r>
          </w:p>
        </w:tc>
        <w:tc>
          <w:tcPr>
            <w:tcW w:w="888" w:type="dxa"/>
            <w:noWrap/>
            <w:hideMark/>
          </w:tcPr>
          <w:p w14:paraId="18EE090D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7EDDF5D6" w14:textId="77777777" w:rsidR="00E81F34" w:rsidRPr="001178CD" w:rsidRDefault="00E81F34">
            <w:r w:rsidRPr="001178CD">
              <w:t>Low</w:t>
            </w:r>
          </w:p>
        </w:tc>
        <w:tc>
          <w:tcPr>
            <w:tcW w:w="888" w:type="dxa"/>
            <w:noWrap/>
            <w:hideMark/>
          </w:tcPr>
          <w:p w14:paraId="242D02D6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957" w:type="dxa"/>
            <w:noWrap/>
            <w:hideMark/>
          </w:tcPr>
          <w:p w14:paraId="6DD29B63" w14:textId="77777777" w:rsidR="00E81F34" w:rsidRPr="001178CD" w:rsidRDefault="00E81F34">
            <w:r w:rsidRPr="001178CD">
              <w:t>No</w:t>
            </w:r>
          </w:p>
        </w:tc>
        <w:tc>
          <w:tcPr>
            <w:tcW w:w="1900" w:type="dxa"/>
            <w:noWrap/>
            <w:hideMark/>
          </w:tcPr>
          <w:p w14:paraId="43A02864" w14:textId="77777777" w:rsidR="00E81F34" w:rsidRPr="001178CD" w:rsidRDefault="00E81F34">
            <w:proofErr w:type="spellStart"/>
            <w:r w:rsidRPr="001178CD">
              <w:t>Hisa+b+MS+West</w:t>
            </w:r>
            <w:proofErr w:type="spellEnd"/>
          </w:p>
        </w:tc>
      </w:tr>
      <w:tr w:rsidR="00E81F34" w:rsidRPr="001178CD" w14:paraId="00CE0CD8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5626DA17" w14:textId="77777777" w:rsidR="00E81F34" w:rsidRPr="001178CD" w:rsidRDefault="00E81F34" w:rsidP="001178CD">
            <w:r w:rsidRPr="001178CD">
              <w:t>13</w:t>
            </w:r>
          </w:p>
        </w:tc>
        <w:tc>
          <w:tcPr>
            <w:tcW w:w="1134" w:type="dxa"/>
            <w:noWrap/>
            <w:hideMark/>
          </w:tcPr>
          <w:p w14:paraId="2B8980D2" w14:textId="77777777" w:rsidR="00E81F34" w:rsidRPr="001178CD" w:rsidRDefault="00E81F34">
            <w:r w:rsidRPr="001178CD">
              <w:t>Con</w:t>
            </w:r>
          </w:p>
        </w:tc>
        <w:tc>
          <w:tcPr>
            <w:tcW w:w="993" w:type="dxa"/>
            <w:noWrap/>
            <w:hideMark/>
          </w:tcPr>
          <w:p w14:paraId="551FB14F" w14:textId="77777777" w:rsidR="00E81F34" w:rsidRPr="001178CD" w:rsidRDefault="00E81F34" w:rsidP="001178CD">
            <w:r w:rsidRPr="001178CD">
              <w:t>99</w:t>
            </w:r>
          </w:p>
        </w:tc>
        <w:tc>
          <w:tcPr>
            <w:tcW w:w="709" w:type="dxa"/>
            <w:noWrap/>
            <w:hideMark/>
          </w:tcPr>
          <w:p w14:paraId="3BE2064E" w14:textId="77777777" w:rsidR="00E81F34" w:rsidRPr="001178CD" w:rsidRDefault="00E81F34">
            <w:r w:rsidRPr="001178CD">
              <w:t>F</w:t>
            </w:r>
          </w:p>
        </w:tc>
        <w:tc>
          <w:tcPr>
            <w:tcW w:w="851" w:type="dxa"/>
            <w:noWrap/>
            <w:hideMark/>
          </w:tcPr>
          <w:p w14:paraId="6918B9AC" w14:textId="77777777" w:rsidR="00E81F34" w:rsidRPr="001178CD" w:rsidRDefault="00E81F34" w:rsidP="001178CD">
            <w:r w:rsidRPr="001178CD">
              <w:t>5</w:t>
            </w:r>
          </w:p>
        </w:tc>
        <w:tc>
          <w:tcPr>
            <w:tcW w:w="1134" w:type="dxa"/>
            <w:noWrap/>
            <w:hideMark/>
          </w:tcPr>
          <w:p w14:paraId="7497E56E" w14:textId="77777777" w:rsidR="00E81F34" w:rsidRPr="001178CD" w:rsidRDefault="00E81F34">
            <w:r w:rsidRPr="001178CD">
              <w:t>II</w:t>
            </w:r>
          </w:p>
        </w:tc>
        <w:tc>
          <w:tcPr>
            <w:tcW w:w="1202" w:type="dxa"/>
            <w:noWrap/>
            <w:hideMark/>
          </w:tcPr>
          <w:p w14:paraId="0249A706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5E99409C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385079B1" w14:textId="42B63F02" w:rsidR="00E81F34" w:rsidRPr="001178CD" w:rsidRDefault="00E81F34">
            <w:r w:rsidRPr="001178CD">
              <w:t>No</w:t>
            </w:r>
          </w:p>
        </w:tc>
        <w:tc>
          <w:tcPr>
            <w:tcW w:w="888" w:type="dxa"/>
            <w:noWrap/>
            <w:hideMark/>
          </w:tcPr>
          <w:p w14:paraId="02593DB1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957" w:type="dxa"/>
            <w:noWrap/>
            <w:hideMark/>
          </w:tcPr>
          <w:p w14:paraId="34A0603B" w14:textId="77777777" w:rsidR="00E81F34" w:rsidRPr="001178CD" w:rsidRDefault="00E81F34">
            <w:r w:rsidRPr="001178CD">
              <w:t>No</w:t>
            </w:r>
          </w:p>
        </w:tc>
        <w:tc>
          <w:tcPr>
            <w:tcW w:w="1900" w:type="dxa"/>
            <w:noWrap/>
            <w:hideMark/>
          </w:tcPr>
          <w:p w14:paraId="0798825E" w14:textId="77777777" w:rsidR="00E81F34" w:rsidRPr="001178CD" w:rsidRDefault="00E81F34">
            <w:proofErr w:type="spellStart"/>
            <w:r w:rsidRPr="001178CD">
              <w:t>Hisa+MS+West</w:t>
            </w:r>
            <w:proofErr w:type="spellEnd"/>
          </w:p>
        </w:tc>
      </w:tr>
      <w:tr w:rsidR="00E81F34" w:rsidRPr="001178CD" w14:paraId="60AC0086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6077660D" w14:textId="77777777" w:rsidR="00E81F34" w:rsidRPr="001178CD" w:rsidRDefault="00E81F34" w:rsidP="001178CD">
            <w:r w:rsidRPr="001178CD">
              <w:t>14</w:t>
            </w:r>
          </w:p>
        </w:tc>
        <w:tc>
          <w:tcPr>
            <w:tcW w:w="1134" w:type="dxa"/>
            <w:noWrap/>
            <w:hideMark/>
          </w:tcPr>
          <w:p w14:paraId="5F92E234" w14:textId="77777777" w:rsidR="00E81F34" w:rsidRPr="001178CD" w:rsidRDefault="00E81F34">
            <w:r w:rsidRPr="001178CD">
              <w:t>Con</w:t>
            </w:r>
          </w:p>
        </w:tc>
        <w:tc>
          <w:tcPr>
            <w:tcW w:w="993" w:type="dxa"/>
            <w:noWrap/>
            <w:hideMark/>
          </w:tcPr>
          <w:p w14:paraId="20FCCACC" w14:textId="77777777" w:rsidR="00E81F34" w:rsidRPr="001178CD" w:rsidRDefault="00E81F34" w:rsidP="001178CD">
            <w:r w:rsidRPr="001178CD">
              <w:t>74</w:t>
            </w:r>
          </w:p>
        </w:tc>
        <w:tc>
          <w:tcPr>
            <w:tcW w:w="709" w:type="dxa"/>
            <w:noWrap/>
            <w:hideMark/>
          </w:tcPr>
          <w:p w14:paraId="1CFCA8C9" w14:textId="77777777" w:rsidR="00E81F34" w:rsidRPr="001178CD" w:rsidRDefault="00E81F34">
            <w:r w:rsidRPr="001178CD">
              <w:t>F</w:t>
            </w:r>
          </w:p>
        </w:tc>
        <w:tc>
          <w:tcPr>
            <w:tcW w:w="851" w:type="dxa"/>
            <w:noWrap/>
            <w:hideMark/>
          </w:tcPr>
          <w:p w14:paraId="23E3F519" w14:textId="77777777" w:rsidR="00E81F34" w:rsidRPr="001178CD" w:rsidRDefault="00E81F34" w:rsidP="001178CD">
            <w:r w:rsidRPr="001178CD">
              <w:t>74</w:t>
            </w:r>
          </w:p>
        </w:tc>
        <w:tc>
          <w:tcPr>
            <w:tcW w:w="1134" w:type="dxa"/>
            <w:noWrap/>
            <w:hideMark/>
          </w:tcPr>
          <w:p w14:paraId="7B3E7DE5" w14:textId="77777777" w:rsidR="00E81F34" w:rsidRPr="001178CD" w:rsidRDefault="00E81F34">
            <w:r w:rsidRPr="001178CD">
              <w:t>III</w:t>
            </w:r>
          </w:p>
        </w:tc>
        <w:tc>
          <w:tcPr>
            <w:tcW w:w="1202" w:type="dxa"/>
            <w:noWrap/>
            <w:hideMark/>
          </w:tcPr>
          <w:p w14:paraId="2770B4C7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29D3F010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42AD7160" w14:textId="649BF76E" w:rsidR="00E81F34" w:rsidRPr="001178CD" w:rsidRDefault="00E81F34">
            <w:r w:rsidRPr="001178CD">
              <w:t>No</w:t>
            </w:r>
          </w:p>
        </w:tc>
        <w:tc>
          <w:tcPr>
            <w:tcW w:w="888" w:type="dxa"/>
            <w:noWrap/>
            <w:hideMark/>
          </w:tcPr>
          <w:p w14:paraId="12E3485E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957" w:type="dxa"/>
            <w:noWrap/>
            <w:hideMark/>
          </w:tcPr>
          <w:p w14:paraId="345C057B" w14:textId="77777777" w:rsidR="00E81F34" w:rsidRPr="001178CD" w:rsidRDefault="00E81F34">
            <w:r w:rsidRPr="001178CD">
              <w:t>No</w:t>
            </w:r>
          </w:p>
        </w:tc>
        <w:tc>
          <w:tcPr>
            <w:tcW w:w="1900" w:type="dxa"/>
            <w:noWrap/>
            <w:hideMark/>
          </w:tcPr>
          <w:p w14:paraId="494B1686" w14:textId="77777777" w:rsidR="00E81F34" w:rsidRPr="001178CD" w:rsidRDefault="00E81F34">
            <w:proofErr w:type="spellStart"/>
            <w:r w:rsidRPr="001178CD">
              <w:t>MS+West</w:t>
            </w:r>
            <w:proofErr w:type="spellEnd"/>
          </w:p>
        </w:tc>
      </w:tr>
      <w:tr w:rsidR="00E81F34" w:rsidRPr="001178CD" w14:paraId="3D304B60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3E1AE31B" w14:textId="77777777" w:rsidR="00E81F34" w:rsidRPr="001178CD" w:rsidRDefault="00E81F34"/>
        </w:tc>
        <w:tc>
          <w:tcPr>
            <w:tcW w:w="1134" w:type="dxa"/>
            <w:noWrap/>
            <w:hideMark/>
          </w:tcPr>
          <w:p w14:paraId="28876857" w14:textId="77777777" w:rsidR="00E81F34" w:rsidRPr="001178CD" w:rsidRDefault="00E81F34"/>
        </w:tc>
        <w:tc>
          <w:tcPr>
            <w:tcW w:w="993" w:type="dxa"/>
            <w:noWrap/>
            <w:hideMark/>
          </w:tcPr>
          <w:p w14:paraId="6DBA89CD" w14:textId="77777777" w:rsidR="00E81F34" w:rsidRPr="001178CD" w:rsidRDefault="00E81F34"/>
        </w:tc>
        <w:tc>
          <w:tcPr>
            <w:tcW w:w="709" w:type="dxa"/>
            <w:noWrap/>
            <w:hideMark/>
          </w:tcPr>
          <w:p w14:paraId="28456028" w14:textId="77777777" w:rsidR="00E81F34" w:rsidRPr="001178CD" w:rsidRDefault="00E81F34"/>
        </w:tc>
        <w:tc>
          <w:tcPr>
            <w:tcW w:w="851" w:type="dxa"/>
            <w:noWrap/>
            <w:hideMark/>
          </w:tcPr>
          <w:p w14:paraId="08869A8D" w14:textId="77777777" w:rsidR="00E81F34" w:rsidRPr="001178CD" w:rsidRDefault="00E81F34"/>
        </w:tc>
        <w:tc>
          <w:tcPr>
            <w:tcW w:w="1134" w:type="dxa"/>
            <w:noWrap/>
            <w:hideMark/>
          </w:tcPr>
          <w:p w14:paraId="2EE3D9A8" w14:textId="77777777" w:rsidR="00E81F34" w:rsidRPr="001178CD" w:rsidRDefault="00E81F34"/>
        </w:tc>
        <w:tc>
          <w:tcPr>
            <w:tcW w:w="1202" w:type="dxa"/>
            <w:noWrap/>
            <w:hideMark/>
          </w:tcPr>
          <w:p w14:paraId="7621D1FA" w14:textId="77777777" w:rsidR="00E81F34" w:rsidRPr="001178CD" w:rsidRDefault="00E81F34"/>
        </w:tc>
        <w:tc>
          <w:tcPr>
            <w:tcW w:w="888" w:type="dxa"/>
            <w:noWrap/>
            <w:hideMark/>
          </w:tcPr>
          <w:p w14:paraId="0A815CC2" w14:textId="77777777" w:rsidR="00E81F34" w:rsidRPr="001178CD" w:rsidRDefault="00E81F34"/>
        </w:tc>
        <w:tc>
          <w:tcPr>
            <w:tcW w:w="888" w:type="dxa"/>
            <w:noWrap/>
            <w:hideMark/>
          </w:tcPr>
          <w:p w14:paraId="1FD0388C" w14:textId="77777777" w:rsidR="00E81F34" w:rsidRPr="001178CD" w:rsidRDefault="00E81F34"/>
        </w:tc>
        <w:tc>
          <w:tcPr>
            <w:tcW w:w="888" w:type="dxa"/>
            <w:noWrap/>
            <w:hideMark/>
          </w:tcPr>
          <w:p w14:paraId="121623EF" w14:textId="77777777" w:rsidR="00E81F34" w:rsidRPr="001178CD" w:rsidRDefault="00E81F34"/>
        </w:tc>
        <w:tc>
          <w:tcPr>
            <w:tcW w:w="957" w:type="dxa"/>
            <w:noWrap/>
            <w:hideMark/>
          </w:tcPr>
          <w:p w14:paraId="766D4FD4" w14:textId="77777777" w:rsidR="00E81F34" w:rsidRPr="001178CD" w:rsidRDefault="00E81F34"/>
        </w:tc>
        <w:tc>
          <w:tcPr>
            <w:tcW w:w="1900" w:type="dxa"/>
            <w:noWrap/>
            <w:hideMark/>
          </w:tcPr>
          <w:p w14:paraId="5A9C6735" w14:textId="77777777" w:rsidR="00E81F34" w:rsidRPr="001178CD" w:rsidRDefault="00E81F34"/>
        </w:tc>
      </w:tr>
      <w:tr w:rsidR="00E81F34" w:rsidRPr="001178CD" w14:paraId="37BAC278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22A436AB" w14:textId="77777777" w:rsidR="00E81F34" w:rsidRPr="001178CD" w:rsidRDefault="00E81F34" w:rsidP="001178CD">
            <w:r w:rsidRPr="001178CD">
              <w:t>15</w:t>
            </w:r>
          </w:p>
        </w:tc>
        <w:tc>
          <w:tcPr>
            <w:tcW w:w="1134" w:type="dxa"/>
            <w:noWrap/>
            <w:hideMark/>
          </w:tcPr>
          <w:p w14:paraId="10D203A9" w14:textId="77777777" w:rsidR="00E81F34" w:rsidRPr="001178CD" w:rsidRDefault="00E81F34">
            <w:r w:rsidRPr="001178CD">
              <w:t>DLB</w:t>
            </w:r>
          </w:p>
        </w:tc>
        <w:tc>
          <w:tcPr>
            <w:tcW w:w="993" w:type="dxa"/>
            <w:noWrap/>
            <w:hideMark/>
          </w:tcPr>
          <w:p w14:paraId="63E31896" w14:textId="77777777" w:rsidR="00E81F34" w:rsidRPr="001178CD" w:rsidRDefault="00E81F34" w:rsidP="001178CD">
            <w:r w:rsidRPr="001178CD">
              <w:t>86</w:t>
            </w:r>
          </w:p>
        </w:tc>
        <w:tc>
          <w:tcPr>
            <w:tcW w:w="709" w:type="dxa"/>
            <w:noWrap/>
            <w:hideMark/>
          </w:tcPr>
          <w:p w14:paraId="1A331ECE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36317AA3" w14:textId="77777777" w:rsidR="00E81F34" w:rsidRPr="001178CD" w:rsidRDefault="00E81F34" w:rsidP="001178CD">
            <w:r w:rsidRPr="001178CD">
              <w:t>96</w:t>
            </w:r>
          </w:p>
        </w:tc>
        <w:tc>
          <w:tcPr>
            <w:tcW w:w="1134" w:type="dxa"/>
            <w:noWrap/>
            <w:hideMark/>
          </w:tcPr>
          <w:p w14:paraId="233A82BA" w14:textId="77777777" w:rsidR="00E81F34" w:rsidRPr="001178CD" w:rsidRDefault="00E81F34">
            <w:r w:rsidRPr="001178CD">
              <w:t>III</w:t>
            </w:r>
          </w:p>
        </w:tc>
        <w:tc>
          <w:tcPr>
            <w:tcW w:w="1202" w:type="dxa"/>
            <w:noWrap/>
            <w:hideMark/>
          </w:tcPr>
          <w:p w14:paraId="16B5E64D" w14:textId="77777777" w:rsidR="00E81F34" w:rsidRPr="001178CD" w:rsidRDefault="00E81F34" w:rsidP="001178CD">
            <w:r w:rsidRPr="001178CD">
              <w:t>5</w:t>
            </w:r>
          </w:p>
        </w:tc>
        <w:tc>
          <w:tcPr>
            <w:tcW w:w="888" w:type="dxa"/>
            <w:noWrap/>
            <w:hideMark/>
          </w:tcPr>
          <w:p w14:paraId="5B50CB72" w14:textId="77777777" w:rsidR="00E81F34" w:rsidRPr="001178CD" w:rsidRDefault="00E81F34" w:rsidP="001178CD">
            <w:r w:rsidRPr="001178CD">
              <w:t>2</w:t>
            </w:r>
          </w:p>
        </w:tc>
        <w:tc>
          <w:tcPr>
            <w:tcW w:w="888" w:type="dxa"/>
            <w:noWrap/>
            <w:hideMark/>
          </w:tcPr>
          <w:p w14:paraId="4599CC73" w14:textId="77777777" w:rsidR="00E81F34" w:rsidRPr="001178CD" w:rsidRDefault="00E81F34">
            <w:r w:rsidRPr="001178CD">
              <w:t>Inter</w:t>
            </w:r>
          </w:p>
        </w:tc>
        <w:tc>
          <w:tcPr>
            <w:tcW w:w="888" w:type="dxa"/>
            <w:noWrap/>
            <w:hideMark/>
          </w:tcPr>
          <w:p w14:paraId="3845312B" w14:textId="77777777" w:rsidR="00E81F34" w:rsidRPr="001178CD" w:rsidRDefault="00E81F34" w:rsidP="001178CD">
            <w:r w:rsidRPr="001178CD">
              <w:t>4</w:t>
            </w:r>
          </w:p>
        </w:tc>
        <w:tc>
          <w:tcPr>
            <w:tcW w:w="957" w:type="dxa"/>
            <w:noWrap/>
            <w:hideMark/>
          </w:tcPr>
          <w:p w14:paraId="517C0CD8" w14:textId="77777777" w:rsidR="00E81F34" w:rsidRPr="001178CD" w:rsidRDefault="00E81F34">
            <w:r w:rsidRPr="001178CD">
              <w:t>Limbic</w:t>
            </w:r>
          </w:p>
        </w:tc>
        <w:tc>
          <w:tcPr>
            <w:tcW w:w="1900" w:type="dxa"/>
            <w:noWrap/>
            <w:hideMark/>
          </w:tcPr>
          <w:p w14:paraId="1F05AC96" w14:textId="77777777" w:rsidR="00E81F34" w:rsidRPr="001178CD" w:rsidRDefault="00E81F34">
            <w:proofErr w:type="spellStart"/>
            <w:r w:rsidRPr="001178CD">
              <w:t>Hisa+b</w:t>
            </w:r>
            <w:proofErr w:type="spellEnd"/>
          </w:p>
        </w:tc>
      </w:tr>
      <w:tr w:rsidR="00E81F34" w:rsidRPr="001178CD" w14:paraId="73FAF9FB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6AD95AD6" w14:textId="77777777" w:rsidR="00E81F34" w:rsidRPr="001178CD" w:rsidRDefault="00E81F34" w:rsidP="001178CD">
            <w:r w:rsidRPr="001178CD">
              <w:t>16</w:t>
            </w:r>
          </w:p>
        </w:tc>
        <w:tc>
          <w:tcPr>
            <w:tcW w:w="1134" w:type="dxa"/>
            <w:noWrap/>
            <w:hideMark/>
          </w:tcPr>
          <w:p w14:paraId="2F7EBFC0" w14:textId="77777777" w:rsidR="00E81F34" w:rsidRPr="001178CD" w:rsidRDefault="00E81F34">
            <w:r w:rsidRPr="001178CD">
              <w:t>DLB</w:t>
            </w:r>
          </w:p>
        </w:tc>
        <w:tc>
          <w:tcPr>
            <w:tcW w:w="993" w:type="dxa"/>
            <w:noWrap/>
            <w:hideMark/>
          </w:tcPr>
          <w:p w14:paraId="2C8EF3E8" w14:textId="77777777" w:rsidR="00E81F34" w:rsidRPr="001178CD" w:rsidRDefault="00E81F34" w:rsidP="001178CD">
            <w:r w:rsidRPr="001178CD">
              <w:t>91</w:t>
            </w:r>
          </w:p>
        </w:tc>
        <w:tc>
          <w:tcPr>
            <w:tcW w:w="709" w:type="dxa"/>
            <w:noWrap/>
            <w:hideMark/>
          </w:tcPr>
          <w:p w14:paraId="032FC5E1" w14:textId="77777777" w:rsidR="00E81F34" w:rsidRPr="001178CD" w:rsidRDefault="00E81F34">
            <w:r w:rsidRPr="001178CD">
              <w:t>F</w:t>
            </w:r>
          </w:p>
        </w:tc>
        <w:tc>
          <w:tcPr>
            <w:tcW w:w="851" w:type="dxa"/>
            <w:noWrap/>
            <w:hideMark/>
          </w:tcPr>
          <w:p w14:paraId="5AC6FDDC" w14:textId="77777777" w:rsidR="00E81F34" w:rsidRPr="001178CD" w:rsidRDefault="00E81F34" w:rsidP="001178CD">
            <w:r w:rsidRPr="001178CD">
              <w:t>10</w:t>
            </w:r>
          </w:p>
        </w:tc>
        <w:tc>
          <w:tcPr>
            <w:tcW w:w="1134" w:type="dxa"/>
            <w:noWrap/>
            <w:hideMark/>
          </w:tcPr>
          <w:p w14:paraId="1F05D8D0" w14:textId="77777777" w:rsidR="00E81F34" w:rsidRPr="001178CD" w:rsidRDefault="00E81F34">
            <w:r w:rsidRPr="001178CD">
              <w:t>III</w:t>
            </w:r>
          </w:p>
        </w:tc>
        <w:tc>
          <w:tcPr>
            <w:tcW w:w="1202" w:type="dxa"/>
            <w:noWrap/>
            <w:hideMark/>
          </w:tcPr>
          <w:p w14:paraId="3E5B5FA8" w14:textId="77777777" w:rsidR="00E81F34" w:rsidRPr="001178CD" w:rsidRDefault="00E81F34" w:rsidP="001178CD">
            <w:r w:rsidRPr="001178CD">
              <w:t>5</w:t>
            </w:r>
          </w:p>
        </w:tc>
        <w:tc>
          <w:tcPr>
            <w:tcW w:w="888" w:type="dxa"/>
            <w:noWrap/>
            <w:hideMark/>
          </w:tcPr>
          <w:p w14:paraId="52717D6E" w14:textId="77777777" w:rsidR="00E81F34" w:rsidRPr="001178CD" w:rsidRDefault="00E81F34" w:rsidP="001178CD">
            <w:r w:rsidRPr="001178CD">
              <w:t>2</w:t>
            </w:r>
          </w:p>
        </w:tc>
        <w:tc>
          <w:tcPr>
            <w:tcW w:w="888" w:type="dxa"/>
            <w:noWrap/>
            <w:hideMark/>
          </w:tcPr>
          <w:p w14:paraId="66E5D726" w14:textId="77777777" w:rsidR="00E81F34" w:rsidRPr="001178CD" w:rsidRDefault="00E81F34">
            <w:r w:rsidRPr="001178CD">
              <w:t>Inter</w:t>
            </w:r>
          </w:p>
        </w:tc>
        <w:tc>
          <w:tcPr>
            <w:tcW w:w="888" w:type="dxa"/>
            <w:noWrap/>
            <w:hideMark/>
          </w:tcPr>
          <w:p w14:paraId="1A7BC61E" w14:textId="77777777" w:rsidR="00E81F34" w:rsidRPr="001178CD" w:rsidRDefault="00E81F34" w:rsidP="001178CD">
            <w:r w:rsidRPr="001178CD">
              <w:t>6</w:t>
            </w:r>
          </w:p>
        </w:tc>
        <w:tc>
          <w:tcPr>
            <w:tcW w:w="957" w:type="dxa"/>
            <w:noWrap/>
            <w:hideMark/>
          </w:tcPr>
          <w:p w14:paraId="196C234D" w14:textId="77777777" w:rsidR="00E81F34" w:rsidRPr="001178CD" w:rsidRDefault="00E81F34">
            <w:r w:rsidRPr="001178CD">
              <w:t>Neo</w:t>
            </w:r>
          </w:p>
        </w:tc>
        <w:tc>
          <w:tcPr>
            <w:tcW w:w="1900" w:type="dxa"/>
            <w:noWrap/>
            <w:hideMark/>
          </w:tcPr>
          <w:p w14:paraId="6492EF80" w14:textId="1E62BF66" w:rsidR="00E81F34" w:rsidRPr="001178CD" w:rsidRDefault="00E81F34">
            <w:proofErr w:type="spellStart"/>
            <w:r w:rsidRPr="001178CD">
              <w:t>Hisa+b</w:t>
            </w:r>
            <w:proofErr w:type="spellEnd"/>
            <w:r>
              <w:t xml:space="preserve"> </w:t>
            </w:r>
            <w:r w:rsidR="00103EDE">
              <w:t xml:space="preserve">+ ELISA + </w:t>
            </w:r>
            <w:r w:rsidR="00BA3F63">
              <w:t>SAA</w:t>
            </w:r>
            <w:r w:rsidR="00FA536C">
              <w:t xml:space="preserve"> + West</w:t>
            </w:r>
          </w:p>
        </w:tc>
      </w:tr>
      <w:tr w:rsidR="00E81F34" w:rsidRPr="001178CD" w14:paraId="51F29014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21222C8A" w14:textId="77777777" w:rsidR="00E81F34" w:rsidRPr="001178CD" w:rsidRDefault="00E81F34" w:rsidP="001178CD">
            <w:r w:rsidRPr="001178CD">
              <w:t>17</w:t>
            </w:r>
          </w:p>
        </w:tc>
        <w:tc>
          <w:tcPr>
            <w:tcW w:w="1134" w:type="dxa"/>
            <w:noWrap/>
            <w:hideMark/>
          </w:tcPr>
          <w:p w14:paraId="37137F2D" w14:textId="77777777" w:rsidR="00E81F34" w:rsidRPr="001178CD" w:rsidRDefault="00E81F34">
            <w:r w:rsidRPr="001178CD">
              <w:t>DLB</w:t>
            </w:r>
          </w:p>
        </w:tc>
        <w:tc>
          <w:tcPr>
            <w:tcW w:w="993" w:type="dxa"/>
            <w:noWrap/>
            <w:hideMark/>
          </w:tcPr>
          <w:p w14:paraId="0202C169" w14:textId="77777777" w:rsidR="00E81F34" w:rsidRPr="001178CD" w:rsidRDefault="00E81F34" w:rsidP="001178CD">
            <w:r w:rsidRPr="001178CD">
              <w:t>77</w:t>
            </w:r>
          </w:p>
        </w:tc>
        <w:tc>
          <w:tcPr>
            <w:tcW w:w="709" w:type="dxa"/>
            <w:noWrap/>
            <w:hideMark/>
          </w:tcPr>
          <w:p w14:paraId="3EC28760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47D04A7D" w14:textId="77777777" w:rsidR="00E81F34" w:rsidRPr="001178CD" w:rsidRDefault="00E81F34" w:rsidP="001178CD">
            <w:r w:rsidRPr="001178CD">
              <w:t>24</w:t>
            </w:r>
          </w:p>
        </w:tc>
        <w:tc>
          <w:tcPr>
            <w:tcW w:w="1134" w:type="dxa"/>
            <w:noWrap/>
            <w:hideMark/>
          </w:tcPr>
          <w:p w14:paraId="1CC67B5F" w14:textId="77777777" w:rsidR="00E81F34" w:rsidRPr="001178CD" w:rsidRDefault="00E81F34">
            <w:r w:rsidRPr="001178CD">
              <w:t>III</w:t>
            </w:r>
          </w:p>
        </w:tc>
        <w:tc>
          <w:tcPr>
            <w:tcW w:w="1202" w:type="dxa"/>
            <w:noWrap/>
            <w:hideMark/>
          </w:tcPr>
          <w:p w14:paraId="0577BCD0" w14:textId="77777777" w:rsidR="00E81F34" w:rsidRPr="001178CD" w:rsidRDefault="00E81F34" w:rsidP="001178CD">
            <w:r w:rsidRPr="001178CD">
              <w:t>2</w:t>
            </w:r>
          </w:p>
        </w:tc>
        <w:tc>
          <w:tcPr>
            <w:tcW w:w="888" w:type="dxa"/>
            <w:noWrap/>
            <w:hideMark/>
          </w:tcPr>
          <w:p w14:paraId="5D932E1C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725CCB00" w14:textId="77777777" w:rsidR="00E81F34" w:rsidRPr="001178CD" w:rsidRDefault="00E81F34">
            <w:r w:rsidRPr="001178CD">
              <w:t>Inter</w:t>
            </w:r>
          </w:p>
        </w:tc>
        <w:tc>
          <w:tcPr>
            <w:tcW w:w="888" w:type="dxa"/>
            <w:noWrap/>
            <w:hideMark/>
          </w:tcPr>
          <w:p w14:paraId="6CE4AF3D" w14:textId="77777777" w:rsidR="00E81F34" w:rsidRPr="001178CD" w:rsidRDefault="00E81F34" w:rsidP="001178CD">
            <w:r w:rsidRPr="001178CD">
              <w:t>6</w:t>
            </w:r>
          </w:p>
        </w:tc>
        <w:tc>
          <w:tcPr>
            <w:tcW w:w="957" w:type="dxa"/>
            <w:noWrap/>
            <w:hideMark/>
          </w:tcPr>
          <w:p w14:paraId="1C23BB43" w14:textId="77777777" w:rsidR="00E81F34" w:rsidRPr="001178CD" w:rsidRDefault="00E81F34">
            <w:r w:rsidRPr="001178CD">
              <w:t>Neo</w:t>
            </w:r>
          </w:p>
        </w:tc>
        <w:tc>
          <w:tcPr>
            <w:tcW w:w="1900" w:type="dxa"/>
            <w:noWrap/>
            <w:hideMark/>
          </w:tcPr>
          <w:p w14:paraId="21D3B5CF" w14:textId="77777777" w:rsidR="00E81F34" w:rsidRPr="001178CD" w:rsidRDefault="00E81F34">
            <w:proofErr w:type="spellStart"/>
            <w:r w:rsidRPr="001178CD">
              <w:t>Hisa+b+MS+West</w:t>
            </w:r>
            <w:proofErr w:type="spellEnd"/>
          </w:p>
        </w:tc>
      </w:tr>
      <w:tr w:rsidR="00E81F34" w:rsidRPr="001178CD" w14:paraId="4E22D801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265B7C04" w14:textId="77777777" w:rsidR="00E81F34" w:rsidRPr="001178CD" w:rsidRDefault="00E81F34" w:rsidP="001178CD">
            <w:r w:rsidRPr="001178CD">
              <w:t>18</w:t>
            </w:r>
          </w:p>
        </w:tc>
        <w:tc>
          <w:tcPr>
            <w:tcW w:w="1134" w:type="dxa"/>
            <w:noWrap/>
            <w:hideMark/>
          </w:tcPr>
          <w:p w14:paraId="1EB1709C" w14:textId="77777777" w:rsidR="00E81F34" w:rsidRPr="001178CD" w:rsidRDefault="00E81F34">
            <w:r w:rsidRPr="001178CD">
              <w:t>DLB</w:t>
            </w:r>
          </w:p>
        </w:tc>
        <w:tc>
          <w:tcPr>
            <w:tcW w:w="993" w:type="dxa"/>
            <w:noWrap/>
            <w:hideMark/>
          </w:tcPr>
          <w:p w14:paraId="1839CB45" w14:textId="77777777" w:rsidR="00E81F34" w:rsidRPr="001178CD" w:rsidRDefault="00E81F34" w:rsidP="001178CD">
            <w:r w:rsidRPr="001178CD">
              <w:t>76</w:t>
            </w:r>
          </w:p>
        </w:tc>
        <w:tc>
          <w:tcPr>
            <w:tcW w:w="709" w:type="dxa"/>
            <w:noWrap/>
            <w:hideMark/>
          </w:tcPr>
          <w:p w14:paraId="7C37CB30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037AE854" w14:textId="77777777" w:rsidR="00E81F34" w:rsidRPr="001178CD" w:rsidRDefault="00E81F34" w:rsidP="001178CD">
            <w:r w:rsidRPr="001178CD">
              <w:t>13</w:t>
            </w:r>
          </w:p>
        </w:tc>
        <w:tc>
          <w:tcPr>
            <w:tcW w:w="1134" w:type="dxa"/>
            <w:noWrap/>
            <w:hideMark/>
          </w:tcPr>
          <w:p w14:paraId="1D2F839C" w14:textId="77777777" w:rsidR="00E81F34" w:rsidRPr="001178CD" w:rsidRDefault="00E81F34">
            <w:r w:rsidRPr="001178CD">
              <w:t>II</w:t>
            </w:r>
          </w:p>
        </w:tc>
        <w:tc>
          <w:tcPr>
            <w:tcW w:w="1202" w:type="dxa"/>
            <w:noWrap/>
            <w:hideMark/>
          </w:tcPr>
          <w:p w14:paraId="42D8A7C7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0CA9484D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55475EA1" w14:textId="77777777" w:rsidR="00E81F34" w:rsidRPr="001178CD" w:rsidRDefault="00E81F34">
            <w:r w:rsidRPr="001178CD">
              <w:t>Low</w:t>
            </w:r>
          </w:p>
        </w:tc>
        <w:tc>
          <w:tcPr>
            <w:tcW w:w="888" w:type="dxa"/>
            <w:noWrap/>
            <w:hideMark/>
          </w:tcPr>
          <w:p w14:paraId="2E062A38" w14:textId="77777777" w:rsidR="00E81F34" w:rsidRPr="001178CD" w:rsidRDefault="00E81F34">
            <w:r w:rsidRPr="001178CD">
              <w:t>NA</w:t>
            </w:r>
          </w:p>
        </w:tc>
        <w:tc>
          <w:tcPr>
            <w:tcW w:w="957" w:type="dxa"/>
            <w:noWrap/>
            <w:hideMark/>
          </w:tcPr>
          <w:p w14:paraId="3D8E771E" w14:textId="77777777" w:rsidR="00E81F34" w:rsidRPr="001178CD" w:rsidRDefault="00E81F34">
            <w:r w:rsidRPr="001178CD">
              <w:t>Neo</w:t>
            </w:r>
          </w:p>
        </w:tc>
        <w:tc>
          <w:tcPr>
            <w:tcW w:w="1900" w:type="dxa"/>
            <w:noWrap/>
            <w:hideMark/>
          </w:tcPr>
          <w:p w14:paraId="1D7C8C66" w14:textId="77777777" w:rsidR="00E81F34" w:rsidRPr="001178CD" w:rsidRDefault="00E81F34">
            <w:proofErr w:type="spellStart"/>
            <w:r w:rsidRPr="001178CD">
              <w:t>Hisa+b+MS+West</w:t>
            </w:r>
            <w:proofErr w:type="spellEnd"/>
          </w:p>
        </w:tc>
      </w:tr>
      <w:tr w:rsidR="00E81F34" w:rsidRPr="001178CD" w14:paraId="05F599F9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1A98126C" w14:textId="77777777" w:rsidR="00E81F34" w:rsidRPr="001178CD" w:rsidRDefault="00E81F34" w:rsidP="001178CD">
            <w:r w:rsidRPr="001178CD">
              <w:t>19</w:t>
            </w:r>
          </w:p>
        </w:tc>
        <w:tc>
          <w:tcPr>
            <w:tcW w:w="1134" w:type="dxa"/>
            <w:noWrap/>
            <w:hideMark/>
          </w:tcPr>
          <w:p w14:paraId="570784D6" w14:textId="77777777" w:rsidR="00E81F34" w:rsidRPr="001178CD" w:rsidRDefault="00E81F34">
            <w:r w:rsidRPr="001178CD">
              <w:t>DLB</w:t>
            </w:r>
          </w:p>
        </w:tc>
        <w:tc>
          <w:tcPr>
            <w:tcW w:w="993" w:type="dxa"/>
            <w:noWrap/>
            <w:hideMark/>
          </w:tcPr>
          <w:p w14:paraId="567FEA25" w14:textId="77777777" w:rsidR="00E81F34" w:rsidRPr="001178CD" w:rsidRDefault="00E81F34" w:rsidP="001178CD">
            <w:r w:rsidRPr="001178CD">
              <w:t>72</w:t>
            </w:r>
          </w:p>
        </w:tc>
        <w:tc>
          <w:tcPr>
            <w:tcW w:w="709" w:type="dxa"/>
            <w:noWrap/>
            <w:hideMark/>
          </w:tcPr>
          <w:p w14:paraId="04467692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1E3F6C73" w14:textId="77777777" w:rsidR="00E81F34" w:rsidRPr="001178CD" w:rsidRDefault="00E81F34" w:rsidP="001178CD">
            <w:r w:rsidRPr="001178CD">
              <w:t>89</w:t>
            </w:r>
          </w:p>
        </w:tc>
        <w:tc>
          <w:tcPr>
            <w:tcW w:w="1134" w:type="dxa"/>
            <w:noWrap/>
            <w:hideMark/>
          </w:tcPr>
          <w:p w14:paraId="02302E1B" w14:textId="77777777" w:rsidR="00E81F34" w:rsidRPr="001178CD" w:rsidRDefault="00E81F34">
            <w:r w:rsidRPr="001178CD">
              <w:t>III</w:t>
            </w:r>
          </w:p>
        </w:tc>
        <w:tc>
          <w:tcPr>
            <w:tcW w:w="1202" w:type="dxa"/>
            <w:noWrap/>
            <w:hideMark/>
          </w:tcPr>
          <w:p w14:paraId="0D656960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068837C3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32CFDA94" w14:textId="4E7030A5" w:rsidR="00E81F34" w:rsidRPr="001178CD" w:rsidRDefault="00E81F34">
            <w:r w:rsidRPr="001178CD">
              <w:t>No</w:t>
            </w:r>
          </w:p>
        </w:tc>
        <w:tc>
          <w:tcPr>
            <w:tcW w:w="888" w:type="dxa"/>
            <w:noWrap/>
            <w:hideMark/>
          </w:tcPr>
          <w:p w14:paraId="6B013615" w14:textId="77777777" w:rsidR="00E81F34" w:rsidRPr="001178CD" w:rsidRDefault="00E81F34" w:rsidP="001178CD">
            <w:r w:rsidRPr="001178CD">
              <w:t>6</w:t>
            </w:r>
          </w:p>
        </w:tc>
        <w:tc>
          <w:tcPr>
            <w:tcW w:w="957" w:type="dxa"/>
            <w:noWrap/>
            <w:hideMark/>
          </w:tcPr>
          <w:p w14:paraId="2884A70F" w14:textId="77777777" w:rsidR="00E81F34" w:rsidRPr="001178CD" w:rsidRDefault="00E81F34">
            <w:r w:rsidRPr="001178CD">
              <w:t>Neo</w:t>
            </w:r>
          </w:p>
        </w:tc>
        <w:tc>
          <w:tcPr>
            <w:tcW w:w="1900" w:type="dxa"/>
            <w:noWrap/>
            <w:hideMark/>
          </w:tcPr>
          <w:p w14:paraId="0409C5CA" w14:textId="2A4CA443" w:rsidR="00E81F34" w:rsidRPr="001178CD" w:rsidRDefault="00E81F34">
            <w:proofErr w:type="spellStart"/>
            <w:r w:rsidRPr="001178CD">
              <w:t>Hisa+b+West</w:t>
            </w:r>
            <w:proofErr w:type="spellEnd"/>
            <w:r>
              <w:t xml:space="preserve"> </w:t>
            </w:r>
            <w:r w:rsidR="00103EDE">
              <w:t xml:space="preserve">+ ELISA + </w:t>
            </w:r>
            <w:r w:rsidR="00BA3F63">
              <w:t>SAA</w:t>
            </w:r>
          </w:p>
        </w:tc>
      </w:tr>
      <w:tr w:rsidR="00E81F34" w:rsidRPr="001178CD" w14:paraId="0147A2C0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0EAC251B" w14:textId="77777777" w:rsidR="00E81F34" w:rsidRPr="001178CD" w:rsidRDefault="00E81F34" w:rsidP="001178CD">
            <w:r w:rsidRPr="001178CD">
              <w:t>20</w:t>
            </w:r>
          </w:p>
        </w:tc>
        <w:tc>
          <w:tcPr>
            <w:tcW w:w="1134" w:type="dxa"/>
            <w:noWrap/>
            <w:hideMark/>
          </w:tcPr>
          <w:p w14:paraId="7D18287D" w14:textId="77777777" w:rsidR="00E81F34" w:rsidRPr="001178CD" w:rsidRDefault="00E81F34">
            <w:r w:rsidRPr="001178CD">
              <w:t>DLB</w:t>
            </w:r>
          </w:p>
        </w:tc>
        <w:tc>
          <w:tcPr>
            <w:tcW w:w="993" w:type="dxa"/>
            <w:noWrap/>
            <w:hideMark/>
          </w:tcPr>
          <w:p w14:paraId="22D63FA5" w14:textId="77777777" w:rsidR="00E81F34" w:rsidRPr="001178CD" w:rsidRDefault="00E81F34" w:rsidP="001178CD">
            <w:r w:rsidRPr="001178CD">
              <w:t>77</w:t>
            </w:r>
          </w:p>
        </w:tc>
        <w:tc>
          <w:tcPr>
            <w:tcW w:w="709" w:type="dxa"/>
            <w:noWrap/>
            <w:hideMark/>
          </w:tcPr>
          <w:p w14:paraId="105456B7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0E8F5FAF" w14:textId="77777777" w:rsidR="00E81F34" w:rsidRPr="001178CD" w:rsidRDefault="00E81F34" w:rsidP="001178CD">
            <w:r w:rsidRPr="001178CD">
              <w:t>8</w:t>
            </w:r>
          </w:p>
        </w:tc>
        <w:tc>
          <w:tcPr>
            <w:tcW w:w="1134" w:type="dxa"/>
            <w:noWrap/>
            <w:hideMark/>
          </w:tcPr>
          <w:p w14:paraId="2D566EB4" w14:textId="77777777" w:rsidR="00E81F34" w:rsidRPr="001178CD" w:rsidRDefault="00E81F34">
            <w:r w:rsidRPr="001178CD">
              <w:t>II</w:t>
            </w:r>
          </w:p>
        </w:tc>
        <w:tc>
          <w:tcPr>
            <w:tcW w:w="1202" w:type="dxa"/>
            <w:noWrap/>
            <w:hideMark/>
          </w:tcPr>
          <w:p w14:paraId="67E1B6B8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592BAE0C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7BC0F033" w14:textId="4107032E" w:rsidR="00E81F34" w:rsidRPr="001178CD" w:rsidRDefault="00E81F34">
            <w:r w:rsidRPr="001178CD">
              <w:t>No</w:t>
            </w:r>
          </w:p>
        </w:tc>
        <w:tc>
          <w:tcPr>
            <w:tcW w:w="888" w:type="dxa"/>
            <w:noWrap/>
            <w:hideMark/>
          </w:tcPr>
          <w:p w14:paraId="33CBDFAC" w14:textId="77777777" w:rsidR="00E81F34" w:rsidRPr="001178CD" w:rsidRDefault="00E81F34">
            <w:r w:rsidRPr="001178CD">
              <w:t>NA</w:t>
            </w:r>
          </w:p>
        </w:tc>
        <w:tc>
          <w:tcPr>
            <w:tcW w:w="957" w:type="dxa"/>
            <w:noWrap/>
            <w:hideMark/>
          </w:tcPr>
          <w:p w14:paraId="2F5088CD" w14:textId="77777777" w:rsidR="00E81F34" w:rsidRPr="001178CD" w:rsidRDefault="00E81F34">
            <w:r w:rsidRPr="001178CD">
              <w:t>Neo</w:t>
            </w:r>
          </w:p>
        </w:tc>
        <w:tc>
          <w:tcPr>
            <w:tcW w:w="1900" w:type="dxa"/>
            <w:noWrap/>
            <w:hideMark/>
          </w:tcPr>
          <w:p w14:paraId="3F9CE69B" w14:textId="77777777" w:rsidR="00E81F34" w:rsidRPr="001178CD" w:rsidRDefault="00E81F34">
            <w:proofErr w:type="spellStart"/>
            <w:r w:rsidRPr="001178CD">
              <w:t>Hisa+b+MS+West</w:t>
            </w:r>
            <w:proofErr w:type="spellEnd"/>
          </w:p>
        </w:tc>
      </w:tr>
      <w:tr w:rsidR="00E81F34" w:rsidRPr="001178CD" w14:paraId="2F2F7619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645639D6" w14:textId="77777777" w:rsidR="00E81F34" w:rsidRPr="001178CD" w:rsidRDefault="00E81F34" w:rsidP="001178CD">
            <w:r w:rsidRPr="001178CD">
              <w:t>21</w:t>
            </w:r>
          </w:p>
        </w:tc>
        <w:tc>
          <w:tcPr>
            <w:tcW w:w="1134" w:type="dxa"/>
            <w:noWrap/>
            <w:hideMark/>
          </w:tcPr>
          <w:p w14:paraId="5AF5A377" w14:textId="77777777" w:rsidR="00E81F34" w:rsidRPr="001178CD" w:rsidRDefault="00E81F34">
            <w:r w:rsidRPr="001178CD">
              <w:t>DLB</w:t>
            </w:r>
          </w:p>
        </w:tc>
        <w:tc>
          <w:tcPr>
            <w:tcW w:w="993" w:type="dxa"/>
            <w:noWrap/>
            <w:hideMark/>
          </w:tcPr>
          <w:p w14:paraId="1C8CF0C9" w14:textId="77777777" w:rsidR="00E81F34" w:rsidRPr="001178CD" w:rsidRDefault="00E81F34" w:rsidP="001178CD">
            <w:r w:rsidRPr="001178CD">
              <w:t>81</w:t>
            </w:r>
          </w:p>
        </w:tc>
        <w:tc>
          <w:tcPr>
            <w:tcW w:w="709" w:type="dxa"/>
            <w:noWrap/>
            <w:hideMark/>
          </w:tcPr>
          <w:p w14:paraId="65FE1FB7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6113A15F" w14:textId="77777777" w:rsidR="00E81F34" w:rsidRPr="001178CD" w:rsidRDefault="00E81F34" w:rsidP="001178CD">
            <w:r w:rsidRPr="001178CD">
              <w:t>21</w:t>
            </w:r>
          </w:p>
        </w:tc>
        <w:tc>
          <w:tcPr>
            <w:tcW w:w="1134" w:type="dxa"/>
            <w:noWrap/>
            <w:hideMark/>
          </w:tcPr>
          <w:p w14:paraId="492296F2" w14:textId="77777777" w:rsidR="00E81F34" w:rsidRPr="001178CD" w:rsidRDefault="00E81F34">
            <w:r w:rsidRPr="001178CD">
              <w:t>III</w:t>
            </w:r>
          </w:p>
        </w:tc>
        <w:tc>
          <w:tcPr>
            <w:tcW w:w="1202" w:type="dxa"/>
            <w:noWrap/>
            <w:hideMark/>
          </w:tcPr>
          <w:p w14:paraId="4F05AF29" w14:textId="77777777" w:rsidR="00E81F34" w:rsidRPr="001178CD" w:rsidRDefault="00E81F34" w:rsidP="001178CD">
            <w:r w:rsidRPr="001178CD">
              <w:t>4</w:t>
            </w:r>
          </w:p>
        </w:tc>
        <w:tc>
          <w:tcPr>
            <w:tcW w:w="888" w:type="dxa"/>
            <w:noWrap/>
            <w:hideMark/>
          </w:tcPr>
          <w:p w14:paraId="281D8B4B" w14:textId="77777777" w:rsidR="00E81F34" w:rsidRPr="001178CD" w:rsidRDefault="00E81F34" w:rsidP="001178CD">
            <w:r w:rsidRPr="001178CD">
              <w:t>1</w:t>
            </w:r>
          </w:p>
        </w:tc>
        <w:tc>
          <w:tcPr>
            <w:tcW w:w="888" w:type="dxa"/>
            <w:noWrap/>
            <w:hideMark/>
          </w:tcPr>
          <w:p w14:paraId="10757618" w14:textId="77777777" w:rsidR="00E81F34" w:rsidRPr="001178CD" w:rsidRDefault="00E81F34">
            <w:r w:rsidRPr="001178CD">
              <w:t>Inter</w:t>
            </w:r>
          </w:p>
        </w:tc>
        <w:tc>
          <w:tcPr>
            <w:tcW w:w="888" w:type="dxa"/>
            <w:noWrap/>
            <w:hideMark/>
          </w:tcPr>
          <w:p w14:paraId="054032E4" w14:textId="77777777" w:rsidR="00E81F34" w:rsidRPr="001178CD" w:rsidRDefault="00E81F34" w:rsidP="001178CD">
            <w:r w:rsidRPr="001178CD">
              <w:t>6</w:t>
            </w:r>
          </w:p>
        </w:tc>
        <w:tc>
          <w:tcPr>
            <w:tcW w:w="957" w:type="dxa"/>
            <w:noWrap/>
            <w:hideMark/>
          </w:tcPr>
          <w:p w14:paraId="0AED02D6" w14:textId="77777777" w:rsidR="00E81F34" w:rsidRPr="001178CD" w:rsidRDefault="00E81F34">
            <w:r w:rsidRPr="001178CD">
              <w:t>Neo</w:t>
            </w:r>
          </w:p>
        </w:tc>
        <w:tc>
          <w:tcPr>
            <w:tcW w:w="1900" w:type="dxa"/>
            <w:noWrap/>
            <w:hideMark/>
          </w:tcPr>
          <w:p w14:paraId="41929373" w14:textId="77777777" w:rsidR="00E81F34" w:rsidRPr="001178CD" w:rsidRDefault="00E81F34">
            <w:proofErr w:type="spellStart"/>
            <w:r w:rsidRPr="001178CD">
              <w:t>Hisa+b+West</w:t>
            </w:r>
            <w:proofErr w:type="spellEnd"/>
          </w:p>
        </w:tc>
      </w:tr>
      <w:tr w:rsidR="00E81F34" w:rsidRPr="001178CD" w14:paraId="66FD6F8E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07120E72" w14:textId="77777777" w:rsidR="00E81F34" w:rsidRPr="001178CD" w:rsidRDefault="00E81F34" w:rsidP="001178CD">
            <w:r w:rsidRPr="001178CD">
              <w:lastRenderedPageBreak/>
              <w:t>22</w:t>
            </w:r>
          </w:p>
        </w:tc>
        <w:tc>
          <w:tcPr>
            <w:tcW w:w="1134" w:type="dxa"/>
            <w:noWrap/>
            <w:hideMark/>
          </w:tcPr>
          <w:p w14:paraId="5AC0D90B" w14:textId="77777777" w:rsidR="00E81F34" w:rsidRPr="001178CD" w:rsidRDefault="00E81F34">
            <w:r w:rsidRPr="001178CD">
              <w:t>DLB</w:t>
            </w:r>
          </w:p>
        </w:tc>
        <w:tc>
          <w:tcPr>
            <w:tcW w:w="993" w:type="dxa"/>
            <w:noWrap/>
            <w:hideMark/>
          </w:tcPr>
          <w:p w14:paraId="33536C97" w14:textId="77777777" w:rsidR="00E81F34" w:rsidRPr="001178CD" w:rsidRDefault="00E81F34" w:rsidP="001178CD">
            <w:r w:rsidRPr="001178CD">
              <w:t>75</w:t>
            </w:r>
          </w:p>
        </w:tc>
        <w:tc>
          <w:tcPr>
            <w:tcW w:w="709" w:type="dxa"/>
            <w:noWrap/>
            <w:hideMark/>
          </w:tcPr>
          <w:p w14:paraId="22799E6B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2EBF463D" w14:textId="77777777" w:rsidR="00E81F34" w:rsidRPr="001178CD" w:rsidRDefault="00E81F34" w:rsidP="001178CD">
            <w:r w:rsidRPr="001178CD">
              <w:t>18</w:t>
            </w:r>
          </w:p>
        </w:tc>
        <w:tc>
          <w:tcPr>
            <w:tcW w:w="1134" w:type="dxa"/>
            <w:noWrap/>
            <w:hideMark/>
          </w:tcPr>
          <w:p w14:paraId="7AF6640E" w14:textId="77777777" w:rsidR="00E81F34" w:rsidRPr="001178CD" w:rsidRDefault="00E81F34">
            <w:r w:rsidRPr="001178CD">
              <w:t>II</w:t>
            </w:r>
          </w:p>
        </w:tc>
        <w:tc>
          <w:tcPr>
            <w:tcW w:w="1202" w:type="dxa"/>
            <w:noWrap/>
            <w:hideMark/>
          </w:tcPr>
          <w:p w14:paraId="59695B61" w14:textId="77777777" w:rsidR="00E81F34" w:rsidRPr="001178CD" w:rsidRDefault="00E81F34">
            <w:r w:rsidRPr="001178CD">
              <w:t>NA</w:t>
            </w:r>
          </w:p>
        </w:tc>
        <w:tc>
          <w:tcPr>
            <w:tcW w:w="888" w:type="dxa"/>
            <w:noWrap/>
            <w:hideMark/>
          </w:tcPr>
          <w:p w14:paraId="39E38077" w14:textId="77777777" w:rsidR="00E81F34" w:rsidRPr="001178CD" w:rsidRDefault="00E81F34">
            <w:r w:rsidRPr="001178CD">
              <w:t>NA</w:t>
            </w:r>
          </w:p>
        </w:tc>
        <w:tc>
          <w:tcPr>
            <w:tcW w:w="888" w:type="dxa"/>
            <w:noWrap/>
            <w:hideMark/>
          </w:tcPr>
          <w:p w14:paraId="67C4221B" w14:textId="77777777" w:rsidR="00E81F34" w:rsidRPr="001178CD" w:rsidRDefault="00E81F34">
            <w:r w:rsidRPr="001178CD">
              <w:t>NA</w:t>
            </w:r>
          </w:p>
        </w:tc>
        <w:tc>
          <w:tcPr>
            <w:tcW w:w="888" w:type="dxa"/>
            <w:noWrap/>
            <w:hideMark/>
          </w:tcPr>
          <w:p w14:paraId="6A5D4D95" w14:textId="77777777" w:rsidR="00E81F34" w:rsidRPr="001178CD" w:rsidRDefault="00E81F34">
            <w:r w:rsidRPr="001178CD">
              <w:t>NA</w:t>
            </w:r>
          </w:p>
        </w:tc>
        <w:tc>
          <w:tcPr>
            <w:tcW w:w="957" w:type="dxa"/>
            <w:noWrap/>
            <w:hideMark/>
          </w:tcPr>
          <w:p w14:paraId="18763CED" w14:textId="77777777" w:rsidR="00E81F34" w:rsidRPr="001178CD" w:rsidRDefault="00E81F34">
            <w:r w:rsidRPr="001178CD">
              <w:t>Limbic</w:t>
            </w:r>
          </w:p>
        </w:tc>
        <w:tc>
          <w:tcPr>
            <w:tcW w:w="1900" w:type="dxa"/>
            <w:noWrap/>
            <w:hideMark/>
          </w:tcPr>
          <w:p w14:paraId="0B0C03E0" w14:textId="77777777" w:rsidR="00E81F34" w:rsidRPr="001178CD" w:rsidRDefault="00E81F34">
            <w:proofErr w:type="spellStart"/>
            <w:r w:rsidRPr="001178CD">
              <w:t>Hisa+b+MS+West</w:t>
            </w:r>
            <w:proofErr w:type="spellEnd"/>
          </w:p>
        </w:tc>
      </w:tr>
      <w:tr w:rsidR="00E81F34" w:rsidRPr="001178CD" w14:paraId="75B6C06A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538E6648" w14:textId="77777777" w:rsidR="00E81F34" w:rsidRPr="001178CD" w:rsidRDefault="00E81F34" w:rsidP="001178CD">
            <w:r w:rsidRPr="001178CD">
              <w:t>23</w:t>
            </w:r>
          </w:p>
        </w:tc>
        <w:tc>
          <w:tcPr>
            <w:tcW w:w="1134" w:type="dxa"/>
            <w:noWrap/>
            <w:hideMark/>
          </w:tcPr>
          <w:p w14:paraId="18F6BC30" w14:textId="77777777" w:rsidR="00E81F34" w:rsidRPr="001178CD" w:rsidRDefault="00E81F34">
            <w:r w:rsidRPr="001178CD">
              <w:t>DLB</w:t>
            </w:r>
          </w:p>
        </w:tc>
        <w:tc>
          <w:tcPr>
            <w:tcW w:w="993" w:type="dxa"/>
            <w:noWrap/>
            <w:hideMark/>
          </w:tcPr>
          <w:p w14:paraId="4C9E43B8" w14:textId="77777777" w:rsidR="00E81F34" w:rsidRPr="001178CD" w:rsidRDefault="00E81F34" w:rsidP="001178CD">
            <w:r w:rsidRPr="001178CD">
              <w:t>81</w:t>
            </w:r>
          </w:p>
        </w:tc>
        <w:tc>
          <w:tcPr>
            <w:tcW w:w="709" w:type="dxa"/>
            <w:noWrap/>
            <w:hideMark/>
          </w:tcPr>
          <w:p w14:paraId="6E98D237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77C58927" w14:textId="77777777" w:rsidR="00E81F34" w:rsidRPr="001178CD" w:rsidRDefault="00E81F34" w:rsidP="001178CD">
            <w:r w:rsidRPr="001178CD">
              <w:t>26</w:t>
            </w:r>
          </w:p>
        </w:tc>
        <w:tc>
          <w:tcPr>
            <w:tcW w:w="1134" w:type="dxa"/>
            <w:noWrap/>
            <w:hideMark/>
          </w:tcPr>
          <w:p w14:paraId="702BA310" w14:textId="77777777" w:rsidR="00E81F34" w:rsidRPr="001178CD" w:rsidRDefault="00E81F34">
            <w:r w:rsidRPr="001178CD">
              <w:t>III</w:t>
            </w:r>
          </w:p>
        </w:tc>
        <w:tc>
          <w:tcPr>
            <w:tcW w:w="1202" w:type="dxa"/>
            <w:noWrap/>
            <w:hideMark/>
          </w:tcPr>
          <w:p w14:paraId="551B8D6E" w14:textId="77777777" w:rsidR="00E81F34" w:rsidRPr="001178CD" w:rsidRDefault="00E81F34" w:rsidP="001178CD">
            <w:r w:rsidRPr="001178CD">
              <w:t>3</w:t>
            </w:r>
          </w:p>
        </w:tc>
        <w:tc>
          <w:tcPr>
            <w:tcW w:w="888" w:type="dxa"/>
            <w:noWrap/>
            <w:hideMark/>
          </w:tcPr>
          <w:p w14:paraId="1D0D8F1A" w14:textId="77777777" w:rsidR="00E81F34" w:rsidRPr="001178CD" w:rsidRDefault="00E81F34" w:rsidP="001178CD">
            <w:r w:rsidRPr="001178CD">
              <w:t>2</w:t>
            </w:r>
          </w:p>
        </w:tc>
        <w:tc>
          <w:tcPr>
            <w:tcW w:w="888" w:type="dxa"/>
            <w:noWrap/>
            <w:hideMark/>
          </w:tcPr>
          <w:p w14:paraId="2C379FA1" w14:textId="77777777" w:rsidR="00E81F34" w:rsidRPr="001178CD" w:rsidRDefault="00E81F34">
            <w:r w:rsidRPr="001178CD">
              <w:t>Inter</w:t>
            </w:r>
          </w:p>
        </w:tc>
        <w:tc>
          <w:tcPr>
            <w:tcW w:w="888" w:type="dxa"/>
            <w:noWrap/>
            <w:hideMark/>
          </w:tcPr>
          <w:p w14:paraId="6CF3AC64" w14:textId="77777777" w:rsidR="00E81F34" w:rsidRPr="001178CD" w:rsidRDefault="00E81F34" w:rsidP="001178CD">
            <w:r w:rsidRPr="001178CD">
              <w:t>6</w:t>
            </w:r>
          </w:p>
        </w:tc>
        <w:tc>
          <w:tcPr>
            <w:tcW w:w="957" w:type="dxa"/>
            <w:noWrap/>
            <w:hideMark/>
          </w:tcPr>
          <w:p w14:paraId="5B296E6A" w14:textId="77777777" w:rsidR="00E81F34" w:rsidRPr="001178CD" w:rsidRDefault="00E81F34">
            <w:r w:rsidRPr="001178CD">
              <w:t>Neo</w:t>
            </w:r>
          </w:p>
        </w:tc>
        <w:tc>
          <w:tcPr>
            <w:tcW w:w="1900" w:type="dxa"/>
            <w:noWrap/>
            <w:hideMark/>
          </w:tcPr>
          <w:p w14:paraId="5F7DBC89" w14:textId="73147785" w:rsidR="00E81F34" w:rsidRPr="001178CD" w:rsidRDefault="00E81F34">
            <w:proofErr w:type="spellStart"/>
            <w:r w:rsidRPr="001178CD">
              <w:t>Hisa+b</w:t>
            </w:r>
            <w:proofErr w:type="spellEnd"/>
            <w:r w:rsidRPr="001178CD">
              <w:t xml:space="preserve"> +</w:t>
            </w:r>
            <w:proofErr w:type="spellStart"/>
            <w:r w:rsidRPr="001178CD">
              <w:t>MS+West</w:t>
            </w:r>
            <w:proofErr w:type="spellEnd"/>
            <w:r>
              <w:t xml:space="preserve"> </w:t>
            </w:r>
            <w:r w:rsidR="00103EDE">
              <w:t xml:space="preserve">+ ELISA + </w:t>
            </w:r>
            <w:r w:rsidR="00BA3F63">
              <w:t>SAA</w:t>
            </w:r>
          </w:p>
        </w:tc>
      </w:tr>
      <w:tr w:rsidR="00E81F34" w:rsidRPr="001178CD" w14:paraId="0E62A981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52DCDAFD" w14:textId="77777777" w:rsidR="00E81F34" w:rsidRPr="001178CD" w:rsidRDefault="00E81F34" w:rsidP="001178CD">
            <w:r w:rsidRPr="001178CD">
              <w:t>24</w:t>
            </w:r>
          </w:p>
        </w:tc>
        <w:tc>
          <w:tcPr>
            <w:tcW w:w="1134" w:type="dxa"/>
            <w:noWrap/>
            <w:hideMark/>
          </w:tcPr>
          <w:p w14:paraId="7DCA027C" w14:textId="77777777" w:rsidR="00E81F34" w:rsidRPr="001178CD" w:rsidRDefault="00E81F34">
            <w:r w:rsidRPr="001178CD">
              <w:t>DLB</w:t>
            </w:r>
          </w:p>
        </w:tc>
        <w:tc>
          <w:tcPr>
            <w:tcW w:w="993" w:type="dxa"/>
            <w:noWrap/>
            <w:hideMark/>
          </w:tcPr>
          <w:p w14:paraId="49CE4270" w14:textId="77777777" w:rsidR="00E81F34" w:rsidRPr="001178CD" w:rsidRDefault="00E81F34" w:rsidP="001178CD">
            <w:r w:rsidRPr="001178CD">
              <w:t>71</w:t>
            </w:r>
          </w:p>
        </w:tc>
        <w:tc>
          <w:tcPr>
            <w:tcW w:w="709" w:type="dxa"/>
            <w:noWrap/>
            <w:hideMark/>
          </w:tcPr>
          <w:p w14:paraId="08D7920A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510A4AD2" w14:textId="77777777" w:rsidR="00E81F34" w:rsidRPr="001178CD" w:rsidRDefault="00E81F34" w:rsidP="001178CD">
            <w:r w:rsidRPr="001178CD">
              <w:t>68</w:t>
            </w:r>
          </w:p>
        </w:tc>
        <w:tc>
          <w:tcPr>
            <w:tcW w:w="1134" w:type="dxa"/>
            <w:noWrap/>
            <w:hideMark/>
          </w:tcPr>
          <w:p w14:paraId="12E5352E" w14:textId="77777777" w:rsidR="00E81F34" w:rsidRPr="001178CD" w:rsidRDefault="00E81F34">
            <w:r w:rsidRPr="001178CD">
              <w:t>II</w:t>
            </w:r>
          </w:p>
        </w:tc>
        <w:tc>
          <w:tcPr>
            <w:tcW w:w="1202" w:type="dxa"/>
            <w:noWrap/>
            <w:hideMark/>
          </w:tcPr>
          <w:p w14:paraId="7E35E5D9" w14:textId="77777777" w:rsidR="00E81F34" w:rsidRPr="001178CD" w:rsidRDefault="00E81F34">
            <w:r w:rsidRPr="001178CD">
              <w:t>NA</w:t>
            </w:r>
          </w:p>
        </w:tc>
        <w:tc>
          <w:tcPr>
            <w:tcW w:w="888" w:type="dxa"/>
            <w:noWrap/>
            <w:hideMark/>
          </w:tcPr>
          <w:p w14:paraId="74BFA240" w14:textId="77777777" w:rsidR="00E81F34" w:rsidRPr="001178CD" w:rsidRDefault="00E81F34">
            <w:r w:rsidRPr="001178CD">
              <w:t>NA</w:t>
            </w:r>
          </w:p>
        </w:tc>
        <w:tc>
          <w:tcPr>
            <w:tcW w:w="888" w:type="dxa"/>
            <w:noWrap/>
            <w:hideMark/>
          </w:tcPr>
          <w:p w14:paraId="76C06B28" w14:textId="77777777" w:rsidR="00E81F34" w:rsidRPr="001178CD" w:rsidRDefault="00E81F34">
            <w:r w:rsidRPr="001178CD">
              <w:t>NA</w:t>
            </w:r>
          </w:p>
        </w:tc>
        <w:tc>
          <w:tcPr>
            <w:tcW w:w="888" w:type="dxa"/>
            <w:noWrap/>
            <w:hideMark/>
          </w:tcPr>
          <w:p w14:paraId="4EDBCBC0" w14:textId="77777777" w:rsidR="00E81F34" w:rsidRPr="001178CD" w:rsidRDefault="00E81F34">
            <w:r w:rsidRPr="001178CD">
              <w:t>NA</w:t>
            </w:r>
          </w:p>
        </w:tc>
        <w:tc>
          <w:tcPr>
            <w:tcW w:w="957" w:type="dxa"/>
            <w:noWrap/>
            <w:hideMark/>
          </w:tcPr>
          <w:p w14:paraId="61246615" w14:textId="77777777" w:rsidR="00E81F34" w:rsidRPr="001178CD" w:rsidRDefault="00E81F34">
            <w:r w:rsidRPr="001178CD">
              <w:t>Neo</w:t>
            </w:r>
          </w:p>
        </w:tc>
        <w:tc>
          <w:tcPr>
            <w:tcW w:w="1900" w:type="dxa"/>
            <w:noWrap/>
            <w:hideMark/>
          </w:tcPr>
          <w:p w14:paraId="4C6D0B98" w14:textId="77777777" w:rsidR="00E81F34" w:rsidRPr="001178CD" w:rsidRDefault="00E81F34">
            <w:proofErr w:type="spellStart"/>
            <w:r w:rsidRPr="001178CD">
              <w:t>Hisa+b+MS+West</w:t>
            </w:r>
            <w:proofErr w:type="spellEnd"/>
          </w:p>
        </w:tc>
      </w:tr>
      <w:tr w:rsidR="00E81F34" w:rsidRPr="001178CD" w14:paraId="153297D3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6E4869DF" w14:textId="77777777" w:rsidR="00E81F34" w:rsidRPr="001178CD" w:rsidRDefault="00E81F34" w:rsidP="001178CD">
            <w:r w:rsidRPr="001178CD">
              <w:t>25</w:t>
            </w:r>
          </w:p>
        </w:tc>
        <w:tc>
          <w:tcPr>
            <w:tcW w:w="1134" w:type="dxa"/>
            <w:noWrap/>
            <w:hideMark/>
          </w:tcPr>
          <w:p w14:paraId="6B128D84" w14:textId="77777777" w:rsidR="00E81F34" w:rsidRPr="001178CD" w:rsidRDefault="00E81F34">
            <w:r w:rsidRPr="001178CD">
              <w:t>DLB</w:t>
            </w:r>
          </w:p>
        </w:tc>
        <w:tc>
          <w:tcPr>
            <w:tcW w:w="993" w:type="dxa"/>
            <w:noWrap/>
            <w:hideMark/>
          </w:tcPr>
          <w:p w14:paraId="41CBE462" w14:textId="77777777" w:rsidR="00E81F34" w:rsidRPr="001178CD" w:rsidRDefault="00E81F34" w:rsidP="001178CD">
            <w:r w:rsidRPr="001178CD">
              <w:t>73</w:t>
            </w:r>
          </w:p>
        </w:tc>
        <w:tc>
          <w:tcPr>
            <w:tcW w:w="709" w:type="dxa"/>
            <w:noWrap/>
            <w:hideMark/>
          </w:tcPr>
          <w:p w14:paraId="46055EF0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57180723" w14:textId="77777777" w:rsidR="00E81F34" w:rsidRPr="001178CD" w:rsidRDefault="00E81F34" w:rsidP="001178CD">
            <w:r w:rsidRPr="001178CD">
              <w:t>47</w:t>
            </w:r>
          </w:p>
        </w:tc>
        <w:tc>
          <w:tcPr>
            <w:tcW w:w="1134" w:type="dxa"/>
            <w:noWrap/>
            <w:hideMark/>
          </w:tcPr>
          <w:p w14:paraId="4FD69D69" w14:textId="77777777" w:rsidR="00E81F34" w:rsidRPr="001178CD" w:rsidRDefault="00E81F34">
            <w:r w:rsidRPr="001178CD">
              <w:t>III</w:t>
            </w:r>
          </w:p>
        </w:tc>
        <w:tc>
          <w:tcPr>
            <w:tcW w:w="1202" w:type="dxa"/>
            <w:noWrap/>
            <w:hideMark/>
          </w:tcPr>
          <w:p w14:paraId="77619ADC" w14:textId="77777777" w:rsidR="00E81F34" w:rsidRPr="001178CD" w:rsidRDefault="00E81F34" w:rsidP="001178CD">
            <w:r w:rsidRPr="001178CD">
              <w:t>1</w:t>
            </w:r>
          </w:p>
        </w:tc>
        <w:tc>
          <w:tcPr>
            <w:tcW w:w="888" w:type="dxa"/>
            <w:noWrap/>
            <w:hideMark/>
          </w:tcPr>
          <w:p w14:paraId="767EE254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7CBDACD1" w14:textId="77777777" w:rsidR="00E81F34" w:rsidRPr="001178CD" w:rsidRDefault="00E81F34">
            <w:r w:rsidRPr="001178CD">
              <w:t>Low</w:t>
            </w:r>
          </w:p>
        </w:tc>
        <w:tc>
          <w:tcPr>
            <w:tcW w:w="888" w:type="dxa"/>
            <w:noWrap/>
            <w:hideMark/>
          </w:tcPr>
          <w:p w14:paraId="139BDB52" w14:textId="77777777" w:rsidR="00E81F34" w:rsidRPr="001178CD" w:rsidRDefault="00E81F34" w:rsidP="001178CD">
            <w:r w:rsidRPr="001178CD">
              <w:t>6</w:t>
            </w:r>
          </w:p>
        </w:tc>
        <w:tc>
          <w:tcPr>
            <w:tcW w:w="957" w:type="dxa"/>
            <w:noWrap/>
            <w:hideMark/>
          </w:tcPr>
          <w:p w14:paraId="5D3982F9" w14:textId="77777777" w:rsidR="00E81F34" w:rsidRPr="001178CD" w:rsidRDefault="00E81F34">
            <w:r w:rsidRPr="001178CD">
              <w:t>Neo</w:t>
            </w:r>
          </w:p>
        </w:tc>
        <w:tc>
          <w:tcPr>
            <w:tcW w:w="1900" w:type="dxa"/>
            <w:noWrap/>
            <w:hideMark/>
          </w:tcPr>
          <w:p w14:paraId="02626E6A" w14:textId="7C2D43A3" w:rsidR="00E81F34" w:rsidRPr="001178CD" w:rsidRDefault="00E81F34">
            <w:proofErr w:type="spellStart"/>
            <w:r w:rsidRPr="001178CD">
              <w:t>Hisa+b+West</w:t>
            </w:r>
            <w:proofErr w:type="spellEnd"/>
            <w:r w:rsidR="00103EDE">
              <w:t xml:space="preserve"> + ELISA + </w:t>
            </w:r>
            <w:r w:rsidR="00BA3F63">
              <w:t>SAA</w:t>
            </w:r>
          </w:p>
        </w:tc>
      </w:tr>
      <w:tr w:rsidR="00E81F34" w:rsidRPr="001178CD" w14:paraId="563B1A38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3856F376" w14:textId="77777777" w:rsidR="00E81F34" w:rsidRPr="001178CD" w:rsidRDefault="00E81F34" w:rsidP="001178CD">
            <w:r w:rsidRPr="001178CD">
              <w:t>26</w:t>
            </w:r>
          </w:p>
        </w:tc>
        <w:tc>
          <w:tcPr>
            <w:tcW w:w="1134" w:type="dxa"/>
            <w:noWrap/>
            <w:hideMark/>
          </w:tcPr>
          <w:p w14:paraId="7AC6CFDA" w14:textId="77777777" w:rsidR="00E81F34" w:rsidRPr="001178CD" w:rsidRDefault="00E81F34">
            <w:r w:rsidRPr="001178CD">
              <w:t>DLB</w:t>
            </w:r>
          </w:p>
        </w:tc>
        <w:tc>
          <w:tcPr>
            <w:tcW w:w="993" w:type="dxa"/>
            <w:noWrap/>
            <w:hideMark/>
          </w:tcPr>
          <w:p w14:paraId="3820E42B" w14:textId="77777777" w:rsidR="00E81F34" w:rsidRPr="001178CD" w:rsidRDefault="00E81F34" w:rsidP="001178CD">
            <w:r w:rsidRPr="001178CD">
              <w:t>82</w:t>
            </w:r>
          </w:p>
        </w:tc>
        <w:tc>
          <w:tcPr>
            <w:tcW w:w="709" w:type="dxa"/>
            <w:noWrap/>
            <w:hideMark/>
          </w:tcPr>
          <w:p w14:paraId="60DE16C4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431C528A" w14:textId="77777777" w:rsidR="00E81F34" w:rsidRPr="001178CD" w:rsidRDefault="00E81F34" w:rsidP="001178CD">
            <w:r w:rsidRPr="001178CD">
              <w:t>46</w:t>
            </w:r>
          </w:p>
        </w:tc>
        <w:tc>
          <w:tcPr>
            <w:tcW w:w="1134" w:type="dxa"/>
            <w:noWrap/>
            <w:hideMark/>
          </w:tcPr>
          <w:p w14:paraId="30976335" w14:textId="77777777" w:rsidR="00E81F34" w:rsidRPr="001178CD" w:rsidRDefault="00E81F34">
            <w:r w:rsidRPr="001178CD">
              <w:t>II</w:t>
            </w:r>
          </w:p>
        </w:tc>
        <w:tc>
          <w:tcPr>
            <w:tcW w:w="1202" w:type="dxa"/>
            <w:noWrap/>
            <w:hideMark/>
          </w:tcPr>
          <w:p w14:paraId="3AC5B162" w14:textId="77777777" w:rsidR="00E81F34" w:rsidRPr="001178CD" w:rsidRDefault="00E81F34" w:rsidP="001178CD">
            <w:r w:rsidRPr="001178CD">
              <w:t>3</w:t>
            </w:r>
          </w:p>
        </w:tc>
        <w:tc>
          <w:tcPr>
            <w:tcW w:w="888" w:type="dxa"/>
            <w:noWrap/>
            <w:hideMark/>
          </w:tcPr>
          <w:p w14:paraId="4D32E13B" w14:textId="77777777" w:rsidR="00E81F34" w:rsidRPr="001178CD" w:rsidRDefault="00E81F34" w:rsidP="001178CD">
            <w:r w:rsidRPr="001178CD">
              <w:t>0</w:t>
            </w:r>
          </w:p>
        </w:tc>
        <w:tc>
          <w:tcPr>
            <w:tcW w:w="888" w:type="dxa"/>
            <w:noWrap/>
            <w:hideMark/>
          </w:tcPr>
          <w:p w14:paraId="33F76C1A" w14:textId="77777777" w:rsidR="00E81F34" w:rsidRPr="001178CD" w:rsidRDefault="00E81F34">
            <w:r w:rsidRPr="001178CD">
              <w:t>Low</w:t>
            </w:r>
          </w:p>
        </w:tc>
        <w:tc>
          <w:tcPr>
            <w:tcW w:w="888" w:type="dxa"/>
            <w:noWrap/>
            <w:hideMark/>
          </w:tcPr>
          <w:p w14:paraId="35FAE8DA" w14:textId="77777777" w:rsidR="00E81F34" w:rsidRPr="001178CD" w:rsidRDefault="00E81F34" w:rsidP="001178CD">
            <w:r w:rsidRPr="001178CD">
              <w:t>6</w:t>
            </w:r>
          </w:p>
        </w:tc>
        <w:tc>
          <w:tcPr>
            <w:tcW w:w="957" w:type="dxa"/>
            <w:noWrap/>
            <w:hideMark/>
          </w:tcPr>
          <w:p w14:paraId="75C3D101" w14:textId="77777777" w:rsidR="00E81F34" w:rsidRPr="001178CD" w:rsidRDefault="00E81F34">
            <w:r w:rsidRPr="001178CD">
              <w:t>Neo</w:t>
            </w:r>
          </w:p>
        </w:tc>
        <w:tc>
          <w:tcPr>
            <w:tcW w:w="1900" w:type="dxa"/>
            <w:noWrap/>
            <w:hideMark/>
          </w:tcPr>
          <w:p w14:paraId="7435FD16" w14:textId="77777777" w:rsidR="00E81F34" w:rsidRPr="001178CD" w:rsidRDefault="00E81F34">
            <w:proofErr w:type="spellStart"/>
            <w:r w:rsidRPr="001178CD">
              <w:t>Hisa+b+MS+West</w:t>
            </w:r>
            <w:proofErr w:type="spellEnd"/>
          </w:p>
        </w:tc>
      </w:tr>
      <w:tr w:rsidR="00E81F34" w:rsidRPr="001178CD" w14:paraId="4570B188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57E3325D" w14:textId="77777777" w:rsidR="00E81F34" w:rsidRPr="001178CD" w:rsidRDefault="00E81F34" w:rsidP="001178CD">
            <w:r w:rsidRPr="001178CD">
              <w:t>27</w:t>
            </w:r>
          </w:p>
        </w:tc>
        <w:tc>
          <w:tcPr>
            <w:tcW w:w="1134" w:type="dxa"/>
            <w:noWrap/>
            <w:hideMark/>
          </w:tcPr>
          <w:p w14:paraId="420FF679" w14:textId="77777777" w:rsidR="00E81F34" w:rsidRPr="001178CD" w:rsidRDefault="00E81F34">
            <w:r w:rsidRPr="001178CD">
              <w:t>DLB</w:t>
            </w:r>
          </w:p>
        </w:tc>
        <w:tc>
          <w:tcPr>
            <w:tcW w:w="993" w:type="dxa"/>
            <w:noWrap/>
            <w:hideMark/>
          </w:tcPr>
          <w:p w14:paraId="796F4DE1" w14:textId="77777777" w:rsidR="00E81F34" w:rsidRPr="001178CD" w:rsidRDefault="00E81F34" w:rsidP="001178CD">
            <w:r w:rsidRPr="001178CD">
              <w:t>78</w:t>
            </w:r>
          </w:p>
        </w:tc>
        <w:tc>
          <w:tcPr>
            <w:tcW w:w="709" w:type="dxa"/>
            <w:noWrap/>
            <w:hideMark/>
          </w:tcPr>
          <w:p w14:paraId="3E0BAD58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6105E581" w14:textId="77777777" w:rsidR="00E81F34" w:rsidRPr="001178CD" w:rsidRDefault="00E81F34" w:rsidP="001178CD">
            <w:r w:rsidRPr="001178CD">
              <w:t>8</w:t>
            </w:r>
          </w:p>
        </w:tc>
        <w:tc>
          <w:tcPr>
            <w:tcW w:w="1134" w:type="dxa"/>
            <w:noWrap/>
            <w:hideMark/>
          </w:tcPr>
          <w:p w14:paraId="3A426C37" w14:textId="77777777" w:rsidR="00E81F34" w:rsidRPr="001178CD" w:rsidRDefault="00E81F34">
            <w:r w:rsidRPr="001178CD">
              <w:t>III</w:t>
            </w:r>
          </w:p>
        </w:tc>
        <w:tc>
          <w:tcPr>
            <w:tcW w:w="1202" w:type="dxa"/>
            <w:noWrap/>
            <w:hideMark/>
          </w:tcPr>
          <w:p w14:paraId="213E5878" w14:textId="77777777" w:rsidR="00E81F34" w:rsidRPr="001178CD" w:rsidRDefault="00E81F34" w:rsidP="001178CD">
            <w:r w:rsidRPr="001178CD">
              <w:t>4</w:t>
            </w:r>
          </w:p>
        </w:tc>
        <w:tc>
          <w:tcPr>
            <w:tcW w:w="888" w:type="dxa"/>
            <w:noWrap/>
            <w:hideMark/>
          </w:tcPr>
          <w:p w14:paraId="6FD4A8F1" w14:textId="77777777" w:rsidR="00E81F34" w:rsidRPr="001178CD" w:rsidRDefault="00E81F34" w:rsidP="001178CD">
            <w:r w:rsidRPr="001178CD">
              <w:t>2</w:t>
            </w:r>
          </w:p>
        </w:tc>
        <w:tc>
          <w:tcPr>
            <w:tcW w:w="888" w:type="dxa"/>
            <w:noWrap/>
            <w:hideMark/>
          </w:tcPr>
          <w:p w14:paraId="4C620BFA" w14:textId="77777777" w:rsidR="00E81F34" w:rsidRPr="001178CD" w:rsidRDefault="00E81F34">
            <w:r w:rsidRPr="001178CD">
              <w:t>Inter</w:t>
            </w:r>
          </w:p>
        </w:tc>
        <w:tc>
          <w:tcPr>
            <w:tcW w:w="888" w:type="dxa"/>
            <w:noWrap/>
            <w:hideMark/>
          </w:tcPr>
          <w:p w14:paraId="68725B59" w14:textId="77777777" w:rsidR="00E81F34" w:rsidRPr="001178CD" w:rsidRDefault="00E81F34" w:rsidP="001178CD">
            <w:r w:rsidRPr="001178CD">
              <w:t>6</w:t>
            </w:r>
          </w:p>
        </w:tc>
        <w:tc>
          <w:tcPr>
            <w:tcW w:w="957" w:type="dxa"/>
            <w:noWrap/>
            <w:hideMark/>
          </w:tcPr>
          <w:p w14:paraId="062743E5" w14:textId="77777777" w:rsidR="00E81F34" w:rsidRPr="001178CD" w:rsidRDefault="00E81F34">
            <w:r w:rsidRPr="001178CD">
              <w:t>Neo</w:t>
            </w:r>
          </w:p>
        </w:tc>
        <w:tc>
          <w:tcPr>
            <w:tcW w:w="1900" w:type="dxa"/>
            <w:noWrap/>
            <w:hideMark/>
          </w:tcPr>
          <w:p w14:paraId="2B646483" w14:textId="77777777" w:rsidR="00E81F34" w:rsidRPr="001178CD" w:rsidRDefault="00E81F34">
            <w:proofErr w:type="spellStart"/>
            <w:r w:rsidRPr="001178CD">
              <w:t>MS+West</w:t>
            </w:r>
            <w:proofErr w:type="spellEnd"/>
          </w:p>
        </w:tc>
      </w:tr>
      <w:tr w:rsidR="00E81F34" w:rsidRPr="001178CD" w14:paraId="5BAC910E" w14:textId="77777777" w:rsidTr="00E81F34">
        <w:trPr>
          <w:trHeight w:val="300"/>
        </w:trPr>
        <w:tc>
          <w:tcPr>
            <w:tcW w:w="1133" w:type="dxa"/>
            <w:noWrap/>
            <w:hideMark/>
          </w:tcPr>
          <w:p w14:paraId="2DDE95DE" w14:textId="77777777" w:rsidR="00E81F34" w:rsidRPr="001178CD" w:rsidRDefault="00E81F34" w:rsidP="001178CD">
            <w:r w:rsidRPr="001178CD">
              <w:t>28</w:t>
            </w:r>
          </w:p>
        </w:tc>
        <w:tc>
          <w:tcPr>
            <w:tcW w:w="1134" w:type="dxa"/>
            <w:noWrap/>
            <w:hideMark/>
          </w:tcPr>
          <w:p w14:paraId="4F2837D8" w14:textId="77777777" w:rsidR="00E81F34" w:rsidRPr="001178CD" w:rsidRDefault="00E81F34">
            <w:r w:rsidRPr="001178CD">
              <w:t>DLB</w:t>
            </w:r>
          </w:p>
        </w:tc>
        <w:tc>
          <w:tcPr>
            <w:tcW w:w="993" w:type="dxa"/>
            <w:noWrap/>
            <w:hideMark/>
          </w:tcPr>
          <w:p w14:paraId="54F33D46" w14:textId="77777777" w:rsidR="00E81F34" w:rsidRPr="001178CD" w:rsidRDefault="00E81F34" w:rsidP="001178CD">
            <w:r w:rsidRPr="001178CD">
              <w:t>80</w:t>
            </w:r>
          </w:p>
        </w:tc>
        <w:tc>
          <w:tcPr>
            <w:tcW w:w="709" w:type="dxa"/>
            <w:noWrap/>
            <w:hideMark/>
          </w:tcPr>
          <w:p w14:paraId="12827E2C" w14:textId="77777777" w:rsidR="00E81F34" w:rsidRPr="001178CD" w:rsidRDefault="00E81F34">
            <w:r w:rsidRPr="001178CD">
              <w:t>M</w:t>
            </w:r>
          </w:p>
        </w:tc>
        <w:tc>
          <w:tcPr>
            <w:tcW w:w="851" w:type="dxa"/>
            <w:noWrap/>
            <w:hideMark/>
          </w:tcPr>
          <w:p w14:paraId="332F2C5C" w14:textId="77777777" w:rsidR="00E81F34" w:rsidRPr="001178CD" w:rsidRDefault="00E81F34" w:rsidP="001178CD">
            <w:r w:rsidRPr="001178CD">
              <w:t>34</w:t>
            </w:r>
          </w:p>
        </w:tc>
        <w:tc>
          <w:tcPr>
            <w:tcW w:w="1134" w:type="dxa"/>
            <w:noWrap/>
            <w:hideMark/>
          </w:tcPr>
          <w:p w14:paraId="33C59F1D" w14:textId="77777777" w:rsidR="00E81F34" w:rsidRPr="001178CD" w:rsidRDefault="00E81F34">
            <w:r w:rsidRPr="001178CD">
              <w:t>III</w:t>
            </w:r>
          </w:p>
        </w:tc>
        <w:tc>
          <w:tcPr>
            <w:tcW w:w="1202" w:type="dxa"/>
            <w:noWrap/>
            <w:hideMark/>
          </w:tcPr>
          <w:p w14:paraId="3F75DF45" w14:textId="77777777" w:rsidR="00E81F34" w:rsidRPr="001178CD" w:rsidRDefault="00E81F34" w:rsidP="001178CD">
            <w:r w:rsidRPr="001178CD">
              <w:t>4</w:t>
            </w:r>
          </w:p>
        </w:tc>
        <w:tc>
          <w:tcPr>
            <w:tcW w:w="888" w:type="dxa"/>
            <w:noWrap/>
            <w:hideMark/>
          </w:tcPr>
          <w:p w14:paraId="28033BB3" w14:textId="77777777" w:rsidR="00E81F34" w:rsidRPr="001178CD" w:rsidRDefault="00E81F34" w:rsidP="001178CD">
            <w:r w:rsidRPr="001178CD">
              <w:t>1</w:t>
            </w:r>
          </w:p>
        </w:tc>
        <w:tc>
          <w:tcPr>
            <w:tcW w:w="888" w:type="dxa"/>
            <w:noWrap/>
            <w:hideMark/>
          </w:tcPr>
          <w:p w14:paraId="1F160F81" w14:textId="77777777" w:rsidR="00E81F34" w:rsidRPr="001178CD" w:rsidRDefault="00E81F34">
            <w:r w:rsidRPr="001178CD">
              <w:t>Low</w:t>
            </w:r>
          </w:p>
        </w:tc>
        <w:tc>
          <w:tcPr>
            <w:tcW w:w="888" w:type="dxa"/>
            <w:noWrap/>
            <w:hideMark/>
          </w:tcPr>
          <w:p w14:paraId="2C5D9AA9" w14:textId="77777777" w:rsidR="00E81F34" w:rsidRPr="001178CD" w:rsidRDefault="00E81F34" w:rsidP="001178CD">
            <w:r w:rsidRPr="001178CD">
              <w:t>6</w:t>
            </w:r>
          </w:p>
        </w:tc>
        <w:tc>
          <w:tcPr>
            <w:tcW w:w="957" w:type="dxa"/>
            <w:noWrap/>
            <w:hideMark/>
          </w:tcPr>
          <w:p w14:paraId="1E031439" w14:textId="77777777" w:rsidR="00E81F34" w:rsidRPr="001178CD" w:rsidRDefault="00E81F34">
            <w:r w:rsidRPr="001178CD">
              <w:t>Neo</w:t>
            </w:r>
          </w:p>
        </w:tc>
        <w:tc>
          <w:tcPr>
            <w:tcW w:w="1900" w:type="dxa"/>
            <w:noWrap/>
            <w:hideMark/>
          </w:tcPr>
          <w:p w14:paraId="772B857A" w14:textId="77777777" w:rsidR="00E81F34" w:rsidRPr="001178CD" w:rsidRDefault="00E81F34">
            <w:proofErr w:type="spellStart"/>
            <w:r w:rsidRPr="001178CD">
              <w:t>MS+West</w:t>
            </w:r>
            <w:proofErr w:type="spellEnd"/>
          </w:p>
        </w:tc>
      </w:tr>
    </w:tbl>
    <w:p w14:paraId="0A6A4F8A" w14:textId="29552F68" w:rsidR="00346CE0" w:rsidRDefault="001178CD">
      <w:r>
        <w:t>Supplementary table 1. List of cases within research cohort.</w:t>
      </w:r>
    </w:p>
    <w:sectPr w:rsidR="00346CE0" w:rsidSect="006001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8CD"/>
    <w:rsid w:val="00047E4D"/>
    <w:rsid w:val="00103EDE"/>
    <w:rsid w:val="001178CD"/>
    <w:rsid w:val="00346CE0"/>
    <w:rsid w:val="00387133"/>
    <w:rsid w:val="0050320E"/>
    <w:rsid w:val="006001D8"/>
    <w:rsid w:val="006E1646"/>
    <w:rsid w:val="00760484"/>
    <w:rsid w:val="00794B89"/>
    <w:rsid w:val="008141A2"/>
    <w:rsid w:val="009B0974"/>
    <w:rsid w:val="00AE2521"/>
    <w:rsid w:val="00BA3F63"/>
    <w:rsid w:val="00CF2A1E"/>
    <w:rsid w:val="00E75460"/>
    <w:rsid w:val="00E81F34"/>
    <w:rsid w:val="00E8789A"/>
    <w:rsid w:val="00FA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C097D"/>
  <w15:chartTrackingRefBased/>
  <w15:docId w15:val="{35BF9E7E-1E74-429A-B530-D96F7858A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12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ss (Staff)</dc:creator>
  <cp:keywords/>
  <dc:description/>
  <cp:lastModifiedBy>David Koss (Staff)</cp:lastModifiedBy>
  <cp:revision>4</cp:revision>
  <dcterms:created xsi:type="dcterms:W3CDTF">2024-05-21T08:54:00Z</dcterms:created>
  <dcterms:modified xsi:type="dcterms:W3CDTF">2024-07-16T12:52:00Z</dcterms:modified>
</cp:coreProperties>
</file>